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CDE235" w14:textId="3FDCA12E" w:rsidR="004A6BFB" w:rsidRPr="00F74DE3" w:rsidRDefault="00C53DD9" w:rsidP="00C53DD9">
      <w:pPr>
        <w:rPr>
          <w:rFonts w:eastAsiaTheme="minorEastAsia"/>
          <w:sz w:val="24"/>
          <w:szCs w:val="24"/>
          <w:lang w:val="en-US"/>
        </w:rPr>
      </w:pPr>
      <w:r w:rsidRPr="00F74DE3">
        <w:rPr>
          <w:rFonts w:eastAsiaTheme="minorEastAsia"/>
          <w:b/>
          <w:bCs/>
          <w:sz w:val="24"/>
          <w:szCs w:val="24"/>
          <w:lang w:val="en-US"/>
        </w:rPr>
        <w:t xml:space="preserve">Additional file S1: </w:t>
      </w:r>
      <w:r w:rsidRPr="00093136">
        <w:rPr>
          <w:rFonts w:eastAsiaTheme="minorEastAsia"/>
          <w:b/>
          <w:bCs/>
          <w:sz w:val="24"/>
          <w:szCs w:val="24"/>
          <w:lang w:val="en-US"/>
        </w:rPr>
        <w:t>Description of variables used for analysis</w:t>
      </w:r>
      <w:r w:rsidR="00093136">
        <w:rPr>
          <w:rFonts w:eastAsiaTheme="minorEastAsia"/>
          <w:sz w:val="24"/>
          <w:szCs w:val="24"/>
          <w:lang w:val="en-US"/>
        </w:rPr>
        <w:t xml:space="preserve"> – Tables S1.1 &amp; S1.2</w:t>
      </w:r>
    </w:p>
    <w:p w14:paraId="623A84A1" w14:textId="665C64E0" w:rsidR="004A6BFB" w:rsidRPr="00F74DE3" w:rsidRDefault="004A6BFB" w:rsidP="00F74DE3">
      <w:pPr>
        <w:pStyle w:val="ImageCaption"/>
        <w:rPr>
          <w:i w:val="0"/>
          <w:iCs/>
        </w:rPr>
      </w:pPr>
      <w:r>
        <w:rPr>
          <w:b/>
          <w:bCs/>
          <w:i w:val="0"/>
          <w:iCs/>
        </w:rPr>
        <w:t>Table</w:t>
      </w:r>
      <w:r w:rsidRPr="00313495">
        <w:rPr>
          <w:b/>
          <w:bCs/>
          <w:i w:val="0"/>
          <w:iCs/>
        </w:rPr>
        <w:t xml:space="preserve"> </w:t>
      </w:r>
      <w:r>
        <w:rPr>
          <w:b/>
          <w:bCs/>
          <w:i w:val="0"/>
          <w:iCs/>
        </w:rPr>
        <w:t>S</w:t>
      </w:r>
      <w:r w:rsidR="00BE0296">
        <w:rPr>
          <w:b/>
          <w:bCs/>
          <w:i w:val="0"/>
          <w:iCs/>
        </w:rPr>
        <w:t>1</w:t>
      </w:r>
      <w:r>
        <w:rPr>
          <w:b/>
          <w:bCs/>
          <w:i w:val="0"/>
          <w:iCs/>
        </w:rPr>
        <w:t>.1:</w:t>
      </w:r>
      <w:r w:rsidRPr="00313495">
        <w:rPr>
          <w:i w:val="0"/>
          <w:iCs/>
        </w:rPr>
        <w:t xml:space="preserve"> </w:t>
      </w:r>
      <w:r>
        <w:rPr>
          <w:i w:val="0"/>
          <w:iCs/>
        </w:rPr>
        <w:t xml:space="preserve">Definition </w:t>
      </w:r>
      <w:r w:rsidR="00BE0296">
        <w:rPr>
          <w:i w:val="0"/>
          <w:iCs/>
        </w:rPr>
        <w:t>of variables</w:t>
      </w:r>
      <w:r w:rsidR="00F74DE3">
        <w:rPr>
          <w:i w:val="0"/>
          <w:iCs/>
        </w:rPr>
        <w:t>.</w:t>
      </w:r>
    </w:p>
    <w:tbl>
      <w:tblPr>
        <w:tblW w:w="936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30"/>
        <w:gridCol w:w="3186"/>
        <w:gridCol w:w="2775"/>
        <w:gridCol w:w="1570"/>
      </w:tblGrid>
      <w:tr w:rsidR="009D455C" w:rsidRPr="009F6615" w14:paraId="33D70E2C" w14:textId="77777777" w:rsidTr="00F74DE3">
        <w:trPr>
          <w:trHeight w:val="300"/>
        </w:trPr>
        <w:tc>
          <w:tcPr>
            <w:tcW w:w="1830" w:type="dxa"/>
            <w:noWrap/>
            <w:hideMark/>
          </w:tcPr>
          <w:p w14:paraId="00221C51" w14:textId="2A6FC7A1" w:rsidR="00AC448D" w:rsidRPr="00F74DE3" w:rsidRDefault="00AC448D" w:rsidP="0005385C">
            <w:pPr>
              <w:rPr>
                <w:b/>
                <w:bCs/>
              </w:rPr>
            </w:pPr>
            <w:r w:rsidRPr="00F74DE3">
              <w:rPr>
                <w:b/>
                <w:bCs/>
              </w:rPr>
              <w:t>Variable name</w:t>
            </w:r>
          </w:p>
        </w:tc>
        <w:tc>
          <w:tcPr>
            <w:tcW w:w="3186" w:type="dxa"/>
            <w:noWrap/>
            <w:hideMark/>
          </w:tcPr>
          <w:p w14:paraId="37A5103D" w14:textId="77777777" w:rsidR="00AC448D" w:rsidRPr="00F74DE3" w:rsidRDefault="00AC448D" w:rsidP="0005385C">
            <w:pPr>
              <w:rPr>
                <w:b/>
                <w:bCs/>
              </w:rPr>
            </w:pPr>
            <w:r w:rsidRPr="00F74DE3">
              <w:rPr>
                <w:b/>
                <w:bCs/>
              </w:rPr>
              <w:t>Detailed variable definition</w:t>
            </w:r>
          </w:p>
        </w:tc>
        <w:tc>
          <w:tcPr>
            <w:tcW w:w="2775" w:type="dxa"/>
            <w:noWrap/>
            <w:hideMark/>
          </w:tcPr>
          <w:p w14:paraId="526CD292" w14:textId="77777777" w:rsidR="00AC448D" w:rsidRPr="00F74DE3" w:rsidRDefault="00AC448D" w:rsidP="0005385C">
            <w:pPr>
              <w:rPr>
                <w:b/>
                <w:bCs/>
              </w:rPr>
            </w:pPr>
            <w:r w:rsidRPr="00F74DE3">
              <w:rPr>
                <w:b/>
                <w:bCs/>
              </w:rPr>
              <w:t>Method of measurement</w:t>
            </w:r>
          </w:p>
        </w:tc>
        <w:tc>
          <w:tcPr>
            <w:tcW w:w="1570" w:type="dxa"/>
          </w:tcPr>
          <w:p w14:paraId="07823E56" w14:textId="76A98958" w:rsidR="5917F188" w:rsidRPr="00F74DE3" w:rsidRDefault="5917F188" w:rsidP="2A80E2E9">
            <w:pPr>
              <w:rPr>
                <w:b/>
                <w:bCs/>
              </w:rPr>
            </w:pPr>
            <w:r w:rsidRPr="00F74DE3">
              <w:rPr>
                <w:b/>
                <w:bCs/>
              </w:rPr>
              <w:t>Variable Class</w:t>
            </w:r>
          </w:p>
        </w:tc>
      </w:tr>
      <w:tr w:rsidR="009D455C" w:rsidRPr="009F6615" w14:paraId="505E2325" w14:textId="77777777" w:rsidTr="00F74DE3">
        <w:trPr>
          <w:trHeight w:val="300"/>
        </w:trPr>
        <w:tc>
          <w:tcPr>
            <w:tcW w:w="1830" w:type="dxa"/>
            <w:noWrap/>
            <w:hideMark/>
          </w:tcPr>
          <w:p w14:paraId="5C476D5F" w14:textId="77777777" w:rsidR="00AC448D" w:rsidRPr="009F6615" w:rsidRDefault="00AC448D" w:rsidP="0005385C">
            <w:r>
              <w:t>Sex</w:t>
            </w:r>
          </w:p>
        </w:tc>
        <w:tc>
          <w:tcPr>
            <w:tcW w:w="3186" w:type="dxa"/>
            <w:noWrap/>
            <w:hideMark/>
          </w:tcPr>
          <w:p w14:paraId="3B3BC8FA" w14:textId="77777777" w:rsidR="00AC448D" w:rsidRPr="009F6615" w:rsidRDefault="00AC448D" w:rsidP="0005385C">
            <w:r>
              <w:t>Sex of participant</w:t>
            </w:r>
          </w:p>
        </w:tc>
        <w:tc>
          <w:tcPr>
            <w:tcW w:w="2775" w:type="dxa"/>
            <w:noWrap/>
            <w:hideMark/>
          </w:tcPr>
          <w:p w14:paraId="7F99F522" w14:textId="06B45366" w:rsidR="00AC448D" w:rsidRPr="009F6615" w:rsidRDefault="000F6CD9" w:rsidP="0005385C">
            <w:r>
              <w:t>R</w:t>
            </w:r>
            <w:r w:rsidR="00AC448D">
              <w:t>esponse by participant</w:t>
            </w:r>
          </w:p>
        </w:tc>
        <w:tc>
          <w:tcPr>
            <w:tcW w:w="1570" w:type="dxa"/>
          </w:tcPr>
          <w:p w14:paraId="1DCFFDD7" w14:textId="4782AD2B" w:rsidR="102AC912" w:rsidRDefault="102AC912" w:rsidP="2A80E2E9">
            <w:r>
              <w:t>Categorical</w:t>
            </w:r>
          </w:p>
        </w:tc>
      </w:tr>
      <w:tr w:rsidR="009D455C" w:rsidRPr="009F6615" w14:paraId="562A0F4D" w14:textId="77777777" w:rsidTr="00F74DE3">
        <w:trPr>
          <w:trHeight w:val="300"/>
        </w:trPr>
        <w:tc>
          <w:tcPr>
            <w:tcW w:w="1830" w:type="dxa"/>
            <w:noWrap/>
            <w:hideMark/>
          </w:tcPr>
          <w:p w14:paraId="2C22F87C" w14:textId="3C9F3903" w:rsidR="00AC448D" w:rsidRPr="009F6615" w:rsidRDefault="006E576B" w:rsidP="0005385C">
            <w:r>
              <w:t>Age</w:t>
            </w:r>
          </w:p>
        </w:tc>
        <w:tc>
          <w:tcPr>
            <w:tcW w:w="3186" w:type="dxa"/>
            <w:noWrap/>
            <w:hideMark/>
          </w:tcPr>
          <w:p w14:paraId="4DA256CB" w14:textId="6094A4CA" w:rsidR="00AC448D" w:rsidRPr="009C3D57" w:rsidRDefault="006E576B" w:rsidP="0005385C">
            <w:pPr>
              <w:rPr>
                <w:lang w:val="en-US"/>
              </w:rPr>
            </w:pPr>
            <w:r w:rsidRPr="009C3D57">
              <w:rPr>
                <w:lang w:val="en-US"/>
              </w:rPr>
              <w:t>Age of cholera patient stratified by age bracket.</w:t>
            </w:r>
            <w:r w:rsidR="652003E6" w:rsidRPr="009C3D57">
              <w:rPr>
                <w:lang w:val="en-US"/>
              </w:rPr>
              <w:t xml:space="preserve"> </w:t>
            </w:r>
            <w:r w:rsidR="4FE1AFC3" w:rsidRPr="009C3D57">
              <w:rPr>
                <w:lang w:val="en-US"/>
              </w:rPr>
              <w:t>Age provided in years and categorized according to the following age brackets:</w:t>
            </w:r>
          </w:p>
          <w:p w14:paraId="54A37DF8" w14:textId="7F22AC22" w:rsidR="00AC448D" w:rsidRPr="009F6615" w:rsidRDefault="4FE1AFC3" w:rsidP="0005385C">
            <w:r>
              <w:t>&lt;5,5-14,15-24,25-44,45+</w:t>
            </w:r>
          </w:p>
        </w:tc>
        <w:tc>
          <w:tcPr>
            <w:tcW w:w="2775" w:type="dxa"/>
            <w:noWrap/>
            <w:hideMark/>
          </w:tcPr>
          <w:p w14:paraId="1F247F08" w14:textId="346666FE" w:rsidR="00AC448D" w:rsidRPr="009C3D57" w:rsidRDefault="006E576B" w:rsidP="0005385C">
            <w:pPr>
              <w:rPr>
                <w:lang w:val="en-US"/>
              </w:rPr>
            </w:pPr>
            <w:r w:rsidRPr="009C3D57">
              <w:rPr>
                <w:lang w:val="en-US"/>
              </w:rPr>
              <w:t>Reported by participant</w:t>
            </w:r>
            <w:r w:rsidR="209C080D" w:rsidRPr="009C3D57">
              <w:rPr>
                <w:lang w:val="en-US"/>
              </w:rPr>
              <w:t xml:space="preserve"> and derived by data inspector</w:t>
            </w:r>
            <w:r w:rsidRPr="009C3D57">
              <w:rPr>
                <w:lang w:val="en-US"/>
              </w:rPr>
              <w:t>.</w:t>
            </w:r>
          </w:p>
        </w:tc>
        <w:tc>
          <w:tcPr>
            <w:tcW w:w="1570" w:type="dxa"/>
          </w:tcPr>
          <w:p w14:paraId="523CBC9B" w14:textId="5EE18B48" w:rsidR="09CC2AC8" w:rsidRDefault="09CC2AC8" w:rsidP="2A80E2E9">
            <w:r>
              <w:t>Categorical</w:t>
            </w:r>
          </w:p>
        </w:tc>
      </w:tr>
      <w:tr w:rsidR="009D455C" w:rsidRPr="009F6615" w14:paraId="7B4EDBEE" w14:textId="77777777" w:rsidTr="00F74DE3">
        <w:trPr>
          <w:trHeight w:val="300"/>
        </w:trPr>
        <w:tc>
          <w:tcPr>
            <w:tcW w:w="1830" w:type="dxa"/>
            <w:noWrap/>
            <w:hideMark/>
          </w:tcPr>
          <w:p w14:paraId="2699DC0F" w14:textId="053B5EE1" w:rsidR="00AC448D" w:rsidRPr="009F6615" w:rsidRDefault="006E576B" w:rsidP="0005385C">
            <w:r>
              <w:t>Year</w:t>
            </w:r>
          </w:p>
        </w:tc>
        <w:tc>
          <w:tcPr>
            <w:tcW w:w="3186" w:type="dxa"/>
            <w:noWrap/>
            <w:hideMark/>
          </w:tcPr>
          <w:p w14:paraId="779BF22E" w14:textId="2D612F53" w:rsidR="00AC448D" w:rsidRPr="009C3D57" w:rsidRDefault="006E576B" w:rsidP="0005385C">
            <w:pPr>
              <w:rPr>
                <w:lang w:val="en-US"/>
              </w:rPr>
            </w:pPr>
            <w:r w:rsidRPr="009C3D57">
              <w:rPr>
                <w:lang w:val="en-US"/>
              </w:rPr>
              <w:t>Year of case inclusion presenting to CTC</w:t>
            </w:r>
          </w:p>
        </w:tc>
        <w:tc>
          <w:tcPr>
            <w:tcW w:w="2775" w:type="dxa"/>
            <w:noWrap/>
            <w:hideMark/>
          </w:tcPr>
          <w:p w14:paraId="34A6BA89" w14:textId="637D2BAF" w:rsidR="00AC448D" w:rsidRPr="009C3D57" w:rsidRDefault="006E576B" w:rsidP="0005385C">
            <w:pPr>
              <w:rPr>
                <w:lang w:val="en-US"/>
              </w:rPr>
            </w:pPr>
            <w:r w:rsidRPr="009C3D57">
              <w:rPr>
                <w:lang w:val="en-US"/>
              </w:rPr>
              <w:t>Response provided by data collector.</w:t>
            </w:r>
          </w:p>
        </w:tc>
        <w:tc>
          <w:tcPr>
            <w:tcW w:w="1570" w:type="dxa"/>
          </w:tcPr>
          <w:p w14:paraId="34DBB020" w14:textId="36D2859A" w:rsidR="05E40A6C" w:rsidRDefault="05E40A6C" w:rsidP="2A80E2E9">
            <w:r>
              <w:t>Categorical</w:t>
            </w:r>
          </w:p>
        </w:tc>
      </w:tr>
      <w:tr w:rsidR="009D455C" w:rsidRPr="009F6615" w14:paraId="42C31C74" w14:textId="77777777" w:rsidTr="00F74DE3">
        <w:trPr>
          <w:trHeight w:val="300"/>
        </w:trPr>
        <w:tc>
          <w:tcPr>
            <w:tcW w:w="1830" w:type="dxa"/>
            <w:noWrap/>
            <w:hideMark/>
          </w:tcPr>
          <w:p w14:paraId="1B582237" w14:textId="28AFD2D8" w:rsidR="00AC448D" w:rsidRPr="009F6615" w:rsidRDefault="006E576B" w:rsidP="0005385C">
            <w:r>
              <w:t>Vaccination Status</w:t>
            </w:r>
          </w:p>
        </w:tc>
        <w:tc>
          <w:tcPr>
            <w:tcW w:w="3186" w:type="dxa"/>
            <w:noWrap/>
            <w:hideMark/>
          </w:tcPr>
          <w:p w14:paraId="1F2548E9" w14:textId="323D871D" w:rsidR="006E576B" w:rsidRPr="009C3D57" w:rsidRDefault="006E576B" w:rsidP="0005385C">
            <w:pPr>
              <w:rPr>
                <w:lang w:val="en-US"/>
              </w:rPr>
            </w:pPr>
            <w:r w:rsidRPr="009C3D57">
              <w:rPr>
                <w:lang w:val="en-US"/>
              </w:rPr>
              <w:t>Vaccination status (‘ever vaccinated’) of participant for the OCV during a vaccine campaign in the last 3 years.</w:t>
            </w:r>
          </w:p>
        </w:tc>
        <w:tc>
          <w:tcPr>
            <w:tcW w:w="2775" w:type="dxa"/>
            <w:noWrap/>
            <w:hideMark/>
          </w:tcPr>
          <w:p w14:paraId="746ADD92" w14:textId="062F42F4" w:rsidR="00AC448D" w:rsidRPr="009F6615" w:rsidRDefault="006E576B" w:rsidP="0005385C">
            <w:r>
              <w:t>Response by participant</w:t>
            </w:r>
          </w:p>
        </w:tc>
        <w:tc>
          <w:tcPr>
            <w:tcW w:w="1570" w:type="dxa"/>
          </w:tcPr>
          <w:p w14:paraId="2B907F3D" w14:textId="207D6C70" w:rsidR="5BD70C48" w:rsidRDefault="5BD70C48" w:rsidP="2A80E2E9">
            <w:r>
              <w:t>Categorical</w:t>
            </w:r>
          </w:p>
        </w:tc>
      </w:tr>
      <w:tr w:rsidR="00E006FF" w:rsidRPr="009F6615" w14:paraId="5223E675" w14:textId="77777777" w:rsidTr="00F74DE3">
        <w:trPr>
          <w:trHeight w:val="300"/>
        </w:trPr>
        <w:tc>
          <w:tcPr>
            <w:tcW w:w="1830" w:type="dxa"/>
            <w:noWrap/>
          </w:tcPr>
          <w:p w14:paraId="5FF28A21" w14:textId="139E29E5" w:rsidR="00E006FF" w:rsidRDefault="00E006FF" w:rsidP="00E006FF">
            <w:r>
              <w:t>Displacement Status</w:t>
            </w:r>
          </w:p>
        </w:tc>
        <w:tc>
          <w:tcPr>
            <w:tcW w:w="3186" w:type="dxa"/>
            <w:noWrap/>
          </w:tcPr>
          <w:p w14:paraId="35B9EA6B" w14:textId="77777777" w:rsidR="00E006FF" w:rsidRPr="009C3D57" w:rsidRDefault="00E006FF" w:rsidP="00E006FF">
            <w:pPr>
              <w:rPr>
                <w:lang w:val="en-US"/>
              </w:rPr>
            </w:pPr>
            <w:r w:rsidRPr="009C3D57">
              <w:rPr>
                <w:lang w:val="en-US"/>
              </w:rPr>
              <w:t xml:space="preserve">Participant considers themselves displaced or participant comes from a time period of a CTC that aligns with contextual events (suspected case peaks) for displacement. </w:t>
            </w:r>
            <w:r w:rsidRPr="009C3D57">
              <w:rPr>
                <w:lang w:val="en-US"/>
              </w:rPr>
              <w:br/>
            </w:r>
            <w:r w:rsidRPr="009C3D57">
              <w:rPr>
                <w:lang w:val="en-US"/>
              </w:rPr>
              <w:br/>
              <w:t>1- Individuals answering Yes to “do you consider yourself displaced?” OR Individuals presenting to the following CTCs in Goma at any time period: Bulengo, Don Bosco, Kayembe, Kinyogote, Lushagala, Mugunga, Munigi, Nzulo OR individuals presenting to Buhimba between peak season (March 2023, March 2024, Dec 2024), or Kanyarutshinya (Jan 2023) or Saké (March-April 2023, Nov 2023-Jan 2024).</w:t>
            </w:r>
            <w:r w:rsidRPr="009C3D57">
              <w:rPr>
                <w:lang w:val="en-US"/>
              </w:rPr>
              <w:br/>
            </w:r>
            <w:r w:rsidRPr="009C3D57">
              <w:rPr>
                <w:lang w:val="en-US"/>
              </w:rPr>
              <w:br/>
              <w:t xml:space="preserve">0- Individuals answering “No” to “do you consider yourself displaced?” or come from one of the following CTCs in goma:  Hopital Militaire, Kasika, Keshero, Kiziba, Prison Centrale </w:t>
            </w:r>
            <w:r w:rsidRPr="009C3D57">
              <w:rPr>
                <w:lang w:val="en-US"/>
              </w:rPr>
              <w:lastRenderedPageBreak/>
              <w:t>de Goma OR present to the following CTCs outside of peak suspected case season mentioned above: Buhimba, Kanyarutshinya, Saké</w:t>
            </w:r>
          </w:p>
          <w:p w14:paraId="76AA0D85" w14:textId="3862D580" w:rsidR="00E006FF" w:rsidRPr="009C3D57" w:rsidRDefault="00E006FF" w:rsidP="00E006FF">
            <w:pPr>
              <w:rPr>
                <w:lang w:val="en-US"/>
              </w:rPr>
            </w:pPr>
            <w:r w:rsidRPr="009C3D57">
              <w:rPr>
                <w:lang w:val="en-US"/>
              </w:rPr>
              <w:br/>
            </w:r>
            <w:r w:rsidRPr="009C3D57">
              <w:rPr>
                <w:lang w:val="en-US"/>
              </w:rPr>
              <w:br/>
            </w:r>
          </w:p>
        </w:tc>
        <w:tc>
          <w:tcPr>
            <w:tcW w:w="2775" w:type="dxa"/>
            <w:noWrap/>
          </w:tcPr>
          <w:p w14:paraId="74D598FB" w14:textId="42A5660B" w:rsidR="00E006FF" w:rsidRDefault="00E006FF" w:rsidP="00E006FF">
            <w:r w:rsidRPr="009C3D57">
              <w:rPr>
                <w:lang w:val="en-US"/>
              </w:rPr>
              <w:lastRenderedPageBreak/>
              <w:t>Response by participant and derived by data inspector</w:t>
            </w:r>
          </w:p>
        </w:tc>
        <w:tc>
          <w:tcPr>
            <w:tcW w:w="1570" w:type="dxa"/>
          </w:tcPr>
          <w:p w14:paraId="415AC427" w14:textId="5E4885F7" w:rsidR="00E006FF" w:rsidRDefault="00E006FF" w:rsidP="00E006FF">
            <w:r>
              <w:t>Categorical</w:t>
            </w:r>
          </w:p>
        </w:tc>
      </w:tr>
      <w:tr w:rsidR="00E006FF" w:rsidRPr="009F6615" w14:paraId="46F39E81" w14:textId="77777777" w:rsidTr="00F74DE3">
        <w:trPr>
          <w:trHeight w:val="300"/>
        </w:trPr>
        <w:tc>
          <w:tcPr>
            <w:tcW w:w="1830" w:type="dxa"/>
            <w:noWrap/>
          </w:tcPr>
          <w:p w14:paraId="4F42EE4B" w14:textId="1F4849FF" w:rsidR="00E006FF" w:rsidRDefault="00E006FF" w:rsidP="00E006FF">
            <w:r>
              <w:t>Season</w:t>
            </w:r>
          </w:p>
        </w:tc>
        <w:tc>
          <w:tcPr>
            <w:tcW w:w="3186" w:type="dxa"/>
            <w:noWrap/>
          </w:tcPr>
          <w:p w14:paraId="334B7961" w14:textId="77777777" w:rsidR="00E006FF" w:rsidRPr="00BC74AD" w:rsidRDefault="00E006FF" w:rsidP="00E006FF">
            <w:pPr>
              <w:rPr>
                <w:rFonts w:cs="Calibri"/>
                <w:color w:val="000000" w:themeColor="text1"/>
                <w:lang w:val="en-US"/>
              </w:rPr>
            </w:pPr>
            <w:r w:rsidRPr="009C3D57">
              <w:rPr>
                <w:rFonts w:cs="Calibri"/>
                <w:lang w:val="en-US"/>
              </w:rPr>
              <w:t>The participants’ date of inclusion to a CTC is from specific months constituting a wet or dry season:</w:t>
            </w:r>
          </w:p>
          <w:p w14:paraId="717C4B7D" w14:textId="77777777" w:rsidR="00E006FF" w:rsidRPr="00BC74AD" w:rsidRDefault="00E006FF" w:rsidP="00E006FF">
            <w:pPr>
              <w:numPr>
                <w:ilvl w:val="0"/>
                <w:numId w:val="4"/>
              </w:numPr>
              <w:rPr>
                <w:rFonts w:cs="Calibri"/>
                <w:color w:val="000000"/>
                <w:lang w:val="en-US"/>
              </w:rPr>
            </w:pPr>
            <w:r w:rsidRPr="2A80E2E9">
              <w:rPr>
                <w:rFonts w:cs="Calibri"/>
              </w:rPr>
              <w:t>Goma (</w:t>
            </w:r>
            <w:r>
              <w:rPr>
                <w:rFonts w:cs="Calibri"/>
              </w:rPr>
              <w:t>Rain</w:t>
            </w:r>
            <w:r w:rsidRPr="2A80E2E9">
              <w:rPr>
                <w:rFonts w:cs="Calibri"/>
              </w:rPr>
              <w:t xml:space="preserve">): </w:t>
            </w:r>
            <w:r w:rsidRPr="2A80E2E9">
              <w:rPr>
                <w:rFonts w:cs="Calibri"/>
                <w:color w:val="000000" w:themeColor="text1"/>
              </w:rPr>
              <w:t>1, 2,</w:t>
            </w:r>
            <w:r>
              <w:rPr>
                <w:rFonts w:cs="Calibri"/>
                <w:color w:val="000000" w:themeColor="text1"/>
              </w:rPr>
              <w:t xml:space="preserve"> </w:t>
            </w:r>
            <w:r w:rsidRPr="2A80E2E9">
              <w:rPr>
                <w:rFonts w:cs="Calibri"/>
                <w:color w:val="000000" w:themeColor="text1"/>
              </w:rPr>
              <w:t>3, 4, 5, 9, 10, 11</w:t>
            </w:r>
            <w:r>
              <w:rPr>
                <w:rFonts w:cs="Calibri"/>
                <w:color w:val="000000" w:themeColor="text1"/>
              </w:rPr>
              <w:t>, 12</w:t>
            </w:r>
          </w:p>
          <w:p w14:paraId="4868DEAA" w14:textId="77777777" w:rsidR="00E006FF" w:rsidRPr="009F6615" w:rsidRDefault="00E006FF" w:rsidP="00E006FF">
            <w:pPr>
              <w:numPr>
                <w:ilvl w:val="0"/>
                <w:numId w:val="4"/>
              </w:numPr>
              <w:rPr>
                <w:rFonts w:cs="Calibri"/>
                <w:color w:val="000000" w:themeColor="text1"/>
                <w:lang w:val="en-US"/>
              </w:rPr>
            </w:pPr>
            <w:r w:rsidRPr="2A80E2E9">
              <w:rPr>
                <w:rFonts w:cs="Calibri"/>
              </w:rPr>
              <w:t xml:space="preserve">Goma (Dry): </w:t>
            </w:r>
            <w:r w:rsidRPr="2A80E2E9">
              <w:rPr>
                <w:rFonts w:cs="Calibri"/>
                <w:color w:val="000000" w:themeColor="text1"/>
              </w:rPr>
              <w:t>6, 7, 8</w:t>
            </w:r>
          </w:p>
          <w:p w14:paraId="7A32FB18" w14:textId="77777777" w:rsidR="00E006FF" w:rsidRPr="009F6615" w:rsidRDefault="00E006FF" w:rsidP="00E006FF">
            <w:pPr>
              <w:numPr>
                <w:ilvl w:val="0"/>
                <w:numId w:val="4"/>
              </w:numPr>
              <w:rPr>
                <w:rFonts w:cs="Calibri"/>
                <w:color w:val="000000" w:themeColor="text1"/>
                <w:lang w:val="en-US"/>
              </w:rPr>
            </w:pPr>
            <w:r w:rsidRPr="3C913D6C">
              <w:rPr>
                <w:rFonts w:cs="Calibri"/>
                <w:color w:val="000000" w:themeColor="text1"/>
              </w:rPr>
              <w:t>Bukama (</w:t>
            </w:r>
            <w:r>
              <w:rPr>
                <w:rFonts w:cs="Calibri"/>
                <w:color w:val="000000" w:themeColor="text1"/>
              </w:rPr>
              <w:t>Rain</w:t>
            </w:r>
            <w:r w:rsidRPr="3C913D6C">
              <w:rPr>
                <w:rFonts w:cs="Calibri"/>
                <w:color w:val="000000" w:themeColor="text1"/>
              </w:rPr>
              <w:t>):</w:t>
            </w:r>
            <w:r>
              <w:rPr>
                <w:rFonts w:cs="Calibri"/>
                <w:color w:val="000000" w:themeColor="text1"/>
              </w:rPr>
              <w:t xml:space="preserve"> </w:t>
            </w:r>
            <w:r w:rsidRPr="3C913D6C">
              <w:rPr>
                <w:rFonts w:cs="Calibri"/>
                <w:color w:val="000000" w:themeColor="text1"/>
              </w:rPr>
              <w:t>1,</w:t>
            </w:r>
            <w:r>
              <w:rPr>
                <w:rFonts w:cs="Calibri"/>
                <w:color w:val="000000" w:themeColor="text1"/>
              </w:rPr>
              <w:t xml:space="preserve"> </w:t>
            </w:r>
            <w:r w:rsidRPr="3C913D6C">
              <w:rPr>
                <w:rFonts w:cs="Calibri"/>
                <w:color w:val="000000" w:themeColor="text1"/>
              </w:rPr>
              <w:t>2,</w:t>
            </w:r>
            <w:r>
              <w:rPr>
                <w:rFonts w:cs="Calibri"/>
                <w:color w:val="000000" w:themeColor="text1"/>
              </w:rPr>
              <w:t xml:space="preserve"> </w:t>
            </w:r>
            <w:r w:rsidRPr="3C913D6C">
              <w:rPr>
                <w:rFonts w:cs="Calibri"/>
                <w:color w:val="000000" w:themeColor="text1"/>
              </w:rPr>
              <w:t>3,</w:t>
            </w:r>
            <w:r>
              <w:rPr>
                <w:rFonts w:cs="Calibri"/>
                <w:color w:val="000000" w:themeColor="text1"/>
              </w:rPr>
              <w:t xml:space="preserve"> </w:t>
            </w:r>
            <w:r w:rsidRPr="3C913D6C">
              <w:rPr>
                <w:rFonts w:cs="Calibri"/>
                <w:color w:val="000000" w:themeColor="text1"/>
              </w:rPr>
              <w:t>4</w:t>
            </w:r>
            <w:r>
              <w:rPr>
                <w:rFonts w:cs="Calibri"/>
                <w:color w:val="000000" w:themeColor="text1"/>
              </w:rPr>
              <w:t xml:space="preserve">, </w:t>
            </w:r>
            <w:r w:rsidRPr="3C913D6C">
              <w:rPr>
                <w:rFonts w:cs="Calibri"/>
                <w:color w:val="000000" w:themeColor="text1"/>
              </w:rPr>
              <w:t>10,</w:t>
            </w:r>
            <w:r>
              <w:rPr>
                <w:rFonts w:cs="Calibri"/>
                <w:color w:val="000000" w:themeColor="text1"/>
              </w:rPr>
              <w:t xml:space="preserve"> </w:t>
            </w:r>
            <w:r w:rsidRPr="3C913D6C">
              <w:rPr>
                <w:rFonts w:cs="Calibri"/>
                <w:color w:val="000000" w:themeColor="text1"/>
              </w:rPr>
              <w:t>11,</w:t>
            </w:r>
            <w:r>
              <w:rPr>
                <w:rFonts w:cs="Calibri"/>
                <w:color w:val="000000" w:themeColor="text1"/>
              </w:rPr>
              <w:t xml:space="preserve"> </w:t>
            </w:r>
            <w:r w:rsidRPr="3C913D6C">
              <w:rPr>
                <w:rFonts w:cs="Calibri"/>
                <w:color w:val="000000" w:themeColor="text1"/>
              </w:rPr>
              <w:t>12</w:t>
            </w:r>
          </w:p>
          <w:p w14:paraId="55BC9F5E" w14:textId="10D7B1AC" w:rsidR="00E006FF" w:rsidRPr="009C3D57" w:rsidRDefault="00E006FF" w:rsidP="00E006FF">
            <w:pPr>
              <w:rPr>
                <w:lang w:val="en-US"/>
              </w:rPr>
            </w:pPr>
            <w:r w:rsidRPr="2A80E2E9">
              <w:rPr>
                <w:rFonts w:cs="Calibri"/>
              </w:rPr>
              <w:t xml:space="preserve">Bukama (Dry): </w:t>
            </w:r>
            <w:r w:rsidRPr="2A80E2E9">
              <w:rPr>
                <w:rFonts w:cs="Calibri"/>
                <w:color w:val="000000" w:themeColor="text1"/>
              </w:rPr>
              <w:t>5,</w:t>
            </w:r>
            <w:r>
              <w:rPr>
                <w:rFonts w:cs="Calibri"/>
                <w:color w:val="000000" w:themeColor="text1"/>
              </w:rPr>
              <w:t xml:space="preserve"> </w:t>
            </w:r>
            <w:r w:rsidRPr="2A80E2E9">
              <w:rPr>
                <w:rFonts w:cs="Calibri"/>
                <w:color w:val="000000" w:themeColor="text1"/>
              </w:rPr>
              <w:t>6, 7, 8,</w:t>
            </w:r>
            <w:r>
              <w:rPr>
                <w:rFonts w:cs="Calibri"/>
                <w:color w:val="000000" w:themeColor="text1"/>
              </w:rPr>
              <w:t xml:space="preserve"> </w:t>
            </w:r>
            <w:r w:rsidRPr="2A80E2E9">
              <w:rPr>
                <w:rFonts w:cs="Calibri"/>
                <w:color w:val="000000" w:themeColor="text1"/>
              </w:rPr>
              <w:t>9</w:t>
            </w:r>
          </w:p>
        </w:tc>
        <w:tc>
          <w:tcPr>
            <w:tcW w:w="2775" w:type="dxa"/>
            <w:noWrap/>
          </w:tcPr>
          <w:p w14:paraId="403AB71C" w14:textId="3DC7C0F7" w:rsidR="00E006FF" w:rsidRDefault="00E006FF" w:rsidP="00E006FF">
            <w:r w:rsidRPr="006C756C">
              <w:rPr>
                <w:lang w:val="en-US"/>
              </w:rPr>
              <w:t>Response provided by data collector</w:t>
            </w:r>
          </w:p>
        </w:tc>
        <w:tc>
          <w:tcPr>
            <w:tcW w:w="1570" w:type="dxa"/>
          </w:tcPr>
          <w:p w14:paraId="278F7E79" w14:textId="3342A763" w:rsidR="00E006FF" w:rsidRDefault="00E006FF" w:rsidP="00E006FF">
            <w:r>
              <w:t>Categorical</w:t>
            </w:r>
          </w:p>
        </w:tc>
      </w:tr>
      <w:tr w:rsidR="00E006FF" w:rsidRPr="009F6615" w14:paraId="2D96C13D" w14:textId="77777777" w:rsidTr="00F74DE3">
        <w:trPr>
          <w:trHeight w:val="300"/>
        </w:trPr>
        <w:tc>
          <w:tcPr>
            <w:tcW w:w="1830" w:type="dxa"/>
            <w:noWrap/>
          </w:tcPr>
          <w:p w14:paraId="5FDB15EE" w14:textId="4BD7B940" w:rsidR="00E006FF" w:rsidRDefault="00E006FF" w:rsidP="00E006FF">
            <w:r>
              <w:t xml:space="preserve">Exposure to </w:t>
            </w:r>
            <w:r w:rsidR="007E0106">
              <w:t xml:space="preserve">suspect </w:t>
            </w:r>
            <w:r w:rsidR="00DF1621">
              <w:t>Cholera cases</w:t>
            </w:r>
            <w:r w:rsidR="007E0106">
              <w:t xml:space="preserve"> in the household</w:t>
            </w:r>
          </w:p>
        </w:tc>
        <w:tc>
          <w:tcPr>
            <w:tcW w:w="3186" w:type="dxa"/>
            <w:noWrap/>
          </w:tcPr>
          <w:p w14:paraId="72E52C6A" w14:textId="1B6D3E30" w:rsidR="00E006FF" w:rsidRPr="009C3D57" w:rsidRDefault="00E006FF" w:rsidP="00E006FF">
            <w:pPr>
              <w:rPr>
                <w:lang w:val="en-US"/>
              </w:rPr>
            </w:pPr>
            <w:r w:rsidRPr="006C756C">
              <w:rPr>
                <w:lang w:val="en-US"/>
              </w:rPr>
              <w:t>The</w:t>
            </w:r>
            <w:r>
              <w:rPr>
                <w:lang w:val="en-US"/>
              </w:rPr>
              <w:t xml:space="preserve"> </w:t>
            </w:r>
            <w:r w:rsidRPr="006C756C">
              <w:rPr>
                <w:lang w:val="en-US"/>
              </w:rPr>
              <w:t>participant had exposure to other cases of severe diarrhea in their household in the past week prior to presenting to CTC</w:t>
            </w:r>
          </w:p>
        </w:tc>
        <w:tc>
          <w:tcPr>
            <w:tcW w:w="2775" w:type="dxa"/>
            <w:noWrap/>
          </w:tcPr>
          <w:p w14:paraId="5CE5E05B" w14:textId="48F76A04" w:rsidR="00E006FF" w:rsidRDefault="00E006FF" w:rsidP="00E006FF">
            <w:r>
              <w:t>Response by participant</w:t>
            </w:r>
          </w:p>
        </w:tc>
        <w:tc>
          <w:tcPr>
            <w:tcW w:w="1570" w:type="dxa"/>
          </w:tcPr>
          <w:p w14:paraId="79DCFB04" w14:textId="56AAE63B" w:rsidR="00E006FF" w:rsidRDefault="00E006FF" w:rsidP="00E006FF">
            <w:r>
              <w:t>Categorical</w:t>
            </w:r>
          </w:p>
        </w:tc>
      </w:tr>
      <w:tr w:rsidR="00E006FF" w:rsidRPr="009F6615" w14:paraId="0F080C7C" w14:textId="77777777" w:rsidTr="00222EF6">
        <w:trPr>
          <w:trHeight w:val="300"/>
        </w:trPr>
        <w:tc>
          <w:tcPr>
            <w:tcW w:w="9361" w:type="dxa"/>
            <w:gridSpan w:val="4"/>
            <w:noWrap/>
          </w:tcPr>
          <w:p w14:paraId="7B6C911D" w14:textId="22726B36" w:rsidR="00E006FF" w:rsidRPr="0029656A" w:rsidRDefault="00E006FF" w:rsidP="00E006FF">
            <w:pPr>
              <w:rPr>
                <w:b/>
                <w:bCs/>
              </w:rPr>
            </w:pPr>
            <w:r w:rsidRPr="0029656A">
              <w:rPr>
                <w:b/>
                <w:bCs/>
              </w:rPr>
              <w:t>Household information</w:t>
            </w:r>
          </w:p>
        </w:tc>
      </w:tr>
      <w:tr w:rsidR="00E006FF" w:rsidRPr="009F6615" w14:paraId="0EF6E244" w14:textId="77777777" w:rsidTr="00F74DE3">
        <w:trPr>
          <w:trHeight w:val="300"/>
        </w:trPr>
        <w:tc>
          <w:tcPr>
            <w:tcW w:w="1830" w:type="dxa"/>
            <w:noWrap/>
          </w:tcPr>
          <w:p w14:paraId="751E71BD" w14:textId="0540831D" w:rsidR="00E006FF" w:rsidRDefault="00E006FF" w:rsidP="00E006FF">
            <w:r>
              <w:t>Household education level</w:t>
            </w:r>
          </w:p>
        </w:tc>
        <w:tc>
          <w:tcPr>
            <w:tcW w:w="3186" w:type="dxa"/>
            <w:noWrap/>
          </w:tcPr>
          <w:p w14:paraId="2BFE5BF8" w14:textId="16F2B2E6" w:rsidR="00E006FF" w:rsidRPr="009C3D57" w:rsidRDefault="00E006FF" w:rsidP="00E006FF">
            <w:pPr>
              <w:rPr>
                <w:lang w:val="en-US"/>
              </w:rPr>
            </w:pPr>
            <w:r w:rsidRPr="00B63F65">
              <w:rPr>
                <w:lang w:val="en-US"/>
              </w:rPr>
              <w:t>Participant indicated the highest level of education attained by their household/block head</w:t>
            </w:r>
          </w:p>
        </w:tc>
        <w:tc>
          <w:tcPr>
            <w:tcW w:w="2775" w:type="dxa"/>
            <w:noWrap/>
          </w:tcPr>
          <w:p w14:paraId="581AF9C1" w14:textId="77C5E057" w:rsidR="00E006FF" w:rsidRDefault="00E006FF" w:rsidP="00E006FF">
            <w:r w:rsidRPr="00B63F65">
              <w:rPr>
                <w:lang w:val="en-US"/>
              </w:rPr>
              <w:t>Response by participant, with no education category collapsed from “no education (literate)” and “no education (illiterate)</w:t>
            </w:r>
          </w:p>
        </w:tc>
        <w:tc>
          <w:tcPr>
            <w:tcW w:w="1570" w:type="dxa"/>
          </w:tcPr>
          <w:p w14:paraId="1DEC57F4" w14:textId="7D3C720C" w:rsidR="00E006FF" w:rsidRDefault="00E006FF" w:rsidP="00E006FF">
            <w:r>
              <w:t>Categorical</w:t>
            </w:r>
          </w:p>
        </w:tc>
      </w:tr>
      <w:tr w:rsidR="00E006FF" w:rsidRPr="009F6615" w14:paraId="1EC9282F" w14:textId="77777777" w:rsidTr="00F74DE3">
        <w:trPr>
          <w:trHeight w:val="300"/>
        </w:trPr>
        <w:tc>
          <w:tcPr>
            <w:tcW w:w="1830" w:type="dxa"/>
            <w:noWrap/>
          </w:tcPr>
          <w:p w14:paraId="28F34597" w14:textId="12F02DB9" w:rsidR="00E006FF" w:rsidRDefault="00E006FF" w:rsidP="00E006FF">
            <w:r w:rsidRPr="00B63F65">
              <w:rPr>
                <w:lang w:val="en-US"/>
              </w:rPr>
              <w:t>Number of children under-5 living in household</w:t>
            </w:r>
          </w:p>
        </w:tc>
        <w:tc>
          <w:tcPr>
            <w:tcW w:w="3186" w:type="dxa"/>
            <w:noWrap/>
          </w:tcPr>
          <w:p w14:paraId="17C18C72" w14:textId="2316D352" w:rsidR="00E006FF" w:rsidRPr="009C3D57" w:rsidRDefault="00E006FF" w:rsidP="00E006FF">
            <w:pPr>
              <w:rPr>
                <w:lang w:val="en-US"/>
              </w:rPr>
            </w:pPr>
            <w:r w:rsidRPr="78F3A2AD">
              <w:rPr>
                <w:lang w:val="en-US"/>
              </w:rPr>
              <w:t>The participant indicated a numeric value of the number of children under the age of 5 living in their household. Individuals responding with a numeric value ≥3 were aggregated.</w:t>
            </w:r>
          </w:p>
        </w:tc>
        <w:tc>
          <w:tcPr>
            <w:tcW w:w="2775" w:type="dxa"/>
            <w:noWrap/>
          </w:tcPr>
          <w:p w14:paraId="3DB5C4B6" w14:textId="77777777" w:rsidR="00E006FF" w:rsidRPr="00B63F65" w:rsidRDefault="00E006FF" w:rsidP="00E006FF">
            <w:pPr>
              <w:rPr>
                <w:lang w:val="en-US"/>
              </w:rPr>
            </w:pPr>
            <w:r w:rsidRPr="00B63F65">
              <w:rPr>
                <w:lang w:val="en-US"/>
              </w:rPr>
              <w:t>Response by participant and derived by data inspector</w:t>
            </w:r>
          </w:p>
          <w:p w14:paraId="7735BC0A" w14:textId="77777777" w:rsidR="00E006FF" w:rsidRDefault="00E006FF" w:rsidP="00E006FF"/>
        </w:tc>
        <w:tc>
          <w:tcPr>
            <w:tcW w:w="1570" w:type="dxa"/>
          </w:tcPr>
          <w:p w14:paraId="637BC889" w14:textId="01483E62" w:rsidR="00E006FF" w:rsidRDefault="00E006FF" w:rsidP="00E006FF">
            <w:r>
              <w:t>Categorical</w:t>
            </w:r>
          </w:p>
        </w:tc>
      </w:tr>
      <w:tr w:rsidR="00E006FF" w:rsidRPr="009F6615" w14:paraId="1BA23F0F" w14:textId="77777777" w:rsidTr="00F74DE3">
        <w:trPr>
          <w:trHeight w:val="300"/>
        </w:trPr>
        <w:tc>
          <w:tcPr>
            <w:tcW w:w="1830" w:type="dxa"/>
            <w:noWrap/>
          </w:tcPr>
          <w:p w14:paraId="078B0C55" w14:textId="4B8DD4EC" w:rsidR="00E006FF" w:rsidRDefault="00E006FF" w:rsidP="00E006FF">
            <w:r>
              <w:t>Household size</w:t>
            </w:r>
          </w:p>
        </w:tc>
        <w:tc>
          <w:tcPr>
            <w:tcW w:w="3186" w:type="dxa"/>
            <w:noWrap/>
          </w:tcPr>
          <w:p w14:paraId="1B2E38BB" w14:textId="77777777" w:rsidR="00E006FF" w:rsidRPr="009C3D57" w:rsidRDefault="00E006FF" w:rsidP="00E006FF">
            <w:pPr>
              <w:rPr>
                <w:lang w:val="en-US"/>
              </w:rPr>
            </w:pPr>
            <w:r w:rsidRPr="78F3A2AD">
              <w:rPr>
                <w:lang w:val="en-US"/>
              </w:rPr>
              <w:t>The participant was asked “how many people currently live in your household ?”</w:t>
            </w:r>
          </w:p>
          <w:p w14:paraId="57431874" w14:textId="77777777" w:rsidR="00E006FF" w:rsidRDefault="00E006FF" w:rsidP="00E006FF">
            <w:pPr>
              <w:numPr>
                <w:ilvl w:val="0"/>
                <w:numId w:val="1"/>
              </w:numPr>
              <w:rPr>
                <w:lang w:val="en-US"/>
              </w:rPr>
            </w:pPr>
            <w:r w:rsidRPr="78F3A2AD">
              <w:rPr>
                <w:lang w:val="en-US"/>
              </w:rPr>
              <w:t>Small: ≤ 3 individuals in household</w:t>
            </w:r>
          </w:p>
          <w:p w14:paraId="440DEEA9" w14:textId="77777777" w:rsidR="00E006FF" w:rsidRDefault="00E006FF" w:rsidP="00E006FF">
            <w:pPr>
              <w:numPr>
                <w:ilvl w:val="0"/>
                <w:numId w:val="1"/>
              </w:numPr>
              <w:rPr>
                <w:lang w:val="en-US"/>
              </w:rPr>
            </w:pPr>
            <w:r w:rsidRPr="78F3A2AD">
              <w:rPr>
                <w:lang w:val="en-US"/>
              </w:rPr>
              <w:t>Medium: &gt;3 and ≤6</w:t>
            </w:r>
          </w:p>
          <w:p w14:paraId="65899F09" w14:textId="77777777" w:rsidR="00E006FF" w:rsidRDefault="00E006FF" w:rsidP="00E006FF">
            <w:pPr>
              <w:numPr>
                <w:ilvl w:val="0"/>
                <w:numId w:val="1"/>
              </w:numPr>
              <w:rPr>
                <w:lang w:val="en-US"/>
              </w:rPr>
            </w:pPr>
            <w:r w:rsidRPr="78F3A2AD">
              <w:rPr>
                <w:lang w:val="en-US"/>
              </w:rPr>
              <w:lastRenderedPageBreak/>
              <w:t>Large: &gt;6</w:t>
            </w:r>
          </w:p>
          <w:p w14:paraId="7C64D75E" w14:textId="6BA70DB5" w:rsidR="00E006FF" w:rsidRPr="009C3D57" w:rsidRDefault="00E006FF" w:rsidP="00E006FF">
            <w:pPr>
              <w:rPr>
                <w:lang w:val="en-US"/>
              </w:rPr>
            </w:pPr>
            <w:r w:rsidRPr="78F3A2AD">
              <w:rPr>
                <w:lang w:val="en-US"/>
              </w:rPr>
              <w:t xml:space="preserve">Institutional: Participants belonging to the following CTCs: </w:t>
            </w:r>
            <w:r w:rsidRPr="78F3A2AD">
              <w:rPr>
                <w:rFonts w:eastAsia="Calibri" w:cs="Calibri"/>
              </w:rPr>
              <w:t>"Prison Centrale de Goma", "Hôpital Militaire", "Luena (Hôpital Gécamines)"</w:t>
            </w:r>
          </w:p>
        </w:tc>
        <w:tc>
          <w:tcPr>
            <w:tcW w:w="2775" w:type="dxa"/>
            <w:noWrap/>
          </w:tcPr>
          <w:p w14:paraId="02C5D91C" w14:textId="77777777" w:rsidR="00E006FF" w:rsidRPr="00B63F65" w:rsidRDefault="00E006FF" w:rsidP="00E006FF">
            <w:pPr>
              <w:rPr>
                <w:lang w:val="en-US"/>
              </w:rPr>
            </w:pPr>
            <w:r w:rsidRPr="00B63F65">
              <w:rPr>
                <w:lang w:val="en-US"/>
              </w:rPr>
              <w:lastRenderedPageBreak/>
              <w:t>Response by participant and derived by data inspector</w:t>
            </w:r>
          </w:p>
          <w:p w14:paraId="43A71DB8" w14:textId="77777777" w:rsidR="00E006FF" w:rsidRDefault="00E006FF" w:rsidP="00E006FF"/>
        </w:tc>
        <w:tc>
          <w:tcPr>
            <w:tcW w:w="1570" w:type="dxa"/>
          </w:tcPr>
          <w:p w14:paraId="7D2BFD52" w14:textId="7B26C07D" w:rsidR="00E006FF" w:rsidRDefault="00E006FF" w:rsidP="00E006FF">
            <w:r>
              <w:t>Categorical</w:t>
            </w:r>
          </w:p>
        </w:tc>
      </w:tr>
      <w:tr w:rsidR="0029656A" w:rsidRPr="009F6615" w14:paraId="3482B564" w14:textId="77777777" w:rsidTr="00994E25">
        <w:trPr>
          <w:trHeight w:val="300"/>
        </w:trPr>
        <w:tc>
          <w:tcPr>
            <w:tcW w:w="9361" w:type="dxa"/>
            <w:gridSpan w:val="4"/>
            <w:noWrap/>
          </w:tcPr>
          <w:p w14:paraId="25BBE667" w14:textId="5133FDD0" w:rsidR="0029656A" w:rsidRPr="0029656A" w:rsidRDefault="0029656A" w:rsidP="00E006FF">
            <w:pPr>
              <w:rPr>
                <w:b/>
                <w:bCs/>
              </w:rPr>
            </w:pPr>
            <w:r w:rsidRPr="0029656A">
              <w:rPr>
                <w:b/>
                <w:bCs/>
              </w:rPr>
              <w:t>Hygiene practices</w:t>
            </w:r>
          </w:p>
        </w:tc>
      </w:tr>
      <w:tr w:rsidR="00E006FF" w:rsidRPr="009F6615" w14:paraId="35739C87" w14:textId="77777777" w:rsidTr="00F74DE3">
        <w:trPr>
          <w:trHeight w:val="300"/>
        </w:trPr>
        <w:tc>
          <w:tcPr>
            <w:tcW w:w="1830" w:type="dxa"/>
            <w:noWrap/>
            <w:hideMark/>
          </w:tcPr>
          <w:p w14:paraId="559C3B70" w14:textId="5EF1A6F8" w:rsidR="00E006FF" w:rsidRPr="009F6615" w:rsidRDefault="00E006FF" w:rsidP="00E006FF">
            <w:r>
              <w:t>Hand</w:t>
            </w:r>
            <w:r w:rsidR="004D7682">
              <w:t>w</w:t>
            </w:r>
            <w:r>
              <w:t>ashing Method</w:t>
            </w:r>
          </w:p>
        </w:tc>
        <w:tc>
          <w:tcPr>
            <w:tcW w:w="3186" w:type="dxa"/>
            <w:noWrap/>
            <w:hideMark/>
          </w:tcPr>
          <w:p w14:paraId="65A12D2C" w14:textId="7950B4A4" w:rsidR="00E006FF" w:rsidRPr="009C3D57" w:rsidRDefault="00E006FF" w:rsidP="00E006FF">
            <w:pPr>
              <w:rPr>
                <w:lang w:val="en-US"/>
              </w:rPr>
            </w:pPr>
            <w:r w:rsidRPr="009C3D57">
              <w:rPr>
                <w:lang w:val="en-US"/>
              </w:rPr>
              <w:t>The participants’ primary method of washing their hands.</w:t>
            </w:r>
          </w:p>
        </w:tc>
        <w:tc>
          <w:tcPr>
            <w:tcW w:w="2775" w:type="dxa"/>
            <w:noWrap/>
            <w:hideMark/>
          </w:tcPr>
          <w:p w14:paraId="734EE9FE" w14:textId="79791FB6" w:rsidR="00E006FF" w:rsidRPr="009F6615" w:rsidRDefault="00E006FF" w:rsidP="00E006FF">
            <w:r>
              <w:t>Response by participant</w:t>
            </w:r>
          </w:p>
        </w:tc>
        <w:tc>
          <w:tcPr>
            <w:tcW w:w="1570" w:type="dxa"/>
          </w:tcPr>
          <w:p w14:paraId="526E93C1" w14:textId="72C68E9F" w:rsidR="00E006FF" w:rsidRDefault="00E006FF" w:rsidP="00E006FF">
            <w:r>
              <w:t>Categorical</w:t>
            </w:r>
          </w:p>
        </w:tc>
      </w:tr>
      <w:tr w:rsidR="00E006FF" w:rsidRPr="009F6615" w14:paraId="330CBE17" w14:textId="77777777" w:rsidTr="00F74DE3">
        <w:trPr>
          <w:trHeight w:val="300"/>
        </w:trPr>
        <w:tc>
          <w:tcPr>
            <w:tcW w:w="1830" w:type="dxa"/>
            <w:noWrap/>
          </w:tcPr>
          <w:p w14:paraId="63E17E24" w14:textId="5D76E842" w:rsidR="00E006FF" w:rsidRDefault="00E006FF" w:rsidP="00E006FF">
            <w:r>
              <w:t>Washes hands before cooking</w:t>
            </w:r>
          </w:p>
        </w:tc>
        <w:tc>
          <w:tcPr>
            <w:tcW w:w="3186" w:type="dxa"/>
            <w:noWrap/>
          </w:tcPr>
          <w:p w14:paraId="5CB11D44" w14:textId="35B90D9C" w:rsidR="00E006FF" w:rsidRPr="78F3A2AD" w:rsidRDefault="00E006FF" w:rsidP="00E006FF">
            <w:pPr>
              <w:rPr>
                <w:lang w:val="en-US"/>
              </w:rPr>
            </w:pPr>
            <w:r w:rsidRPr="78F3A2AD">
              <w:rPr>
                <w:lang w:val="en-US"/>
              </w:rPr>
              <w:t>The participant indicated that they wash their hands before cooking.</w:t>
            </w:r>
          </w:p>
        </w:tc>
        <w:tc>
          <w:tcPr>
            <w:tcW w:w="2775" w:type="dxa"/>
            <w:noWrap/>
          </w:tcPr>
          <w:p w14:paraId="174BE727" w14:textId="77777777" w:rsidR="00E006FF" w:rsidRDefault="00E006FF" w:rsidP="00E006FF">
            <w:r>
              <w:t>Response by participant via checkbox</w:t>
            </w:r>
          </w:p>
          <w:p w14:paraId="11BCB304" w14:textId="77777777" w:rsidR="00E006FF" w:rsidRPr="00B63F65" w:rsidRDefault="00E006FF" w:rsidP="00E006FF">
            <w:pPr>
              <w:rPr>
                <w:lang w:val="en-US"/>
              </w:rPr>
            </w:pPr>
          </w:p>
        </w:tc>
        <w:tc>
          <w:tcPr>
            <w:tcW w:w="1570" w:type="dxa"/>
          </w:tcPr>
          <w:p w14:paraId="0F2C56DB" w14:textId="55EF6F99" w:rsidR="00E006FF" w:rsidRDefault="00E006FF" w:rsidP="00E006FF">
            <w:r>
              <w:t>Categorical</w:t>
            </w:r>
          </w:p>
        </w:tc>
      </w:tr>
      <w:tr w:rsidR="00E006FF" w:rsidRPr="009F6615" w14:paraId="199F30B2" w14:textId="77777777" w:rsidTr="00F74DE3">
        <w:trPr>
          <w:trHeight w:val="300"/>
        </w:trPr>
        <w:tc>
          <w:tcPr>
            <w:tcW w:w="1830" w:type="dxa"/>
            <w:noWrap/>
          </w:tcPr>
          <w:p w14:paraId="2E27E083" w14:textId="5D9935C5" w:rsidR="00E006FF" w:rsidRDefault="00E006FF" w:rsidP="00E006FF">
            <w:r w:rsidRPr="00B63F65">
              <w:rPr>
                <w:lang w:val="en-US"/>
              </w:rPr>
              <w:t>Washes hands after using toilets</w:t>
            </w:r>
          </w:p>
        </w:tc>
        <w:tc>
          <w:tcPr>
            <w:tcW w:w="3186" w:type="dxa"/>
            <w:noWrap/>
          </w:tcPr>
          <w:p w14:paraId="4ADCD9EE" w14:textId="59B0A3B3" w:rsidR="00E006FF" w:rsidRPr="78F3A2AD" w:rsidRDefault="00E006FF" w:rsidP="00E006FF">
            <w:pPr>
              <w:rPr>
                <w:lang w:val="en-US"/>
              </w:rPr>
            </w:pPr>
            <w:r w:rsidRPr="78F3A2AD">
              <w:rPr>
                <w:lang w:val="en-US"/>
              </w:rPr>
              <w:t>The participant indicated that they wash their hands after using a toilet</w:t>
            </w:r>
          </w:p>
        </w:tc>
        <w:tc>
          <w:tcPr>
            <w:tcW w:w="2775" w:type="dxa"/>
            <w:noWrap/>
          </w:tcPr>
          <w:p w14:paraId="688501C3" w14:textId="77777777" w:rsidR="00E006FF" w:rsidRDefault="00E006FF" w:rsidP="00E006FF">
            <w:r>
              <w:t>Response by participant via checkbox</w:t>
            </w:r>
          </w:p>
          <w:p w14:paraId="15A15F39" w14:textId="77777777" w:rsidR="00E006FF" w:rsidRPr="00B63F65" w:rsidRDefault="00E006FF" w:rsidP="00E006FF">
            <w:pPr>
              <w:rPr>
                <w:lang w:val="en-US"/>
              </w:rPr>
            </w:pPr>
          </w:p>
        </w:tc>
        <w:tc>
          <w:tcPr>
            <w:tcW w:w="1570" w:type="dxa"/>
          </w:tcPr>
          <w:p w14:paraId="6ACEC66D" w14:textId="51A179B8" w:rsidR="00E006FF" w:rsidRDefault="00E006FF" w:rsidP="00E006FF">
            <w:r>
              <w:t>Categorical</w:t>
            </w:r>
          </w:p>
        </w:tc>
      </w:tr>
      <w:tr w:rsidR="00E006FF" w:rsidRPr="009F6615" w14:paraId="71C27A8B" w14:textId="77777777" w:rsidTr="00F74DE3">
        <w:trPr>
          <w:trHeight w:val="300"/>
        </w:trPr>
        <w:tc>
          <w:tcPr>
            <w:tcW w:w="1830" w:type="dxa"/>
            <w:noWrap/>
          </w:tcPr>
          <w:p w14:paraId="1011A0A7" w14:textId="3AC7668E" w:rsidR="00E006FF" w:rsidRDefault="00E006FF" w:rsidP="00E006FF">
            <w:r>
              <w:t>Washes hands when dirty</w:t>
            </w:r>
          </w:p>
        </w:tc>
        <w:tc>
          <w:tcPr>
            <w:tcW w:w="3186" w:type="dxa"/>
            <w:noWrap/>
          </w:tcPr>
          <w:p w14:paraId="0F4CCFE2" w14:textId="0EB61FD8" w:rsidR="00E006FF" w:rsidRPr="78F3A2AD" w:rsidRDefault="00E006FF" w:rsidP="00E006FF">
            <w:pPr>
              <w:rPr>
                <w:lang w:val="en-US"/>
              </w:rPr>
            </w:pPr>
            <w:r w:rsidRPr="78F3A2AD">
              <w:rPr>
                <w:lang w:val="en-US"/>
              </w:rPr>
              <w:t>The participant indicated that they wash their hands when their hands are dirty.</w:t>
            </w:r>
          </w:p>
        </w:tc>
        <w:tc>
          <w:tcPr>
            <w:tcW w:w="2775" w:type="dxa"/>
            <w:noWrap/>
          </w:tcPr>
          <w:p w14:paraId="7BF0552A" w14:textId="77777777" w:rsidR="00E006FF" w:rsidRDefault="00E006FF" w:rsidP="00E006FF">
            <w:r>
              <w:t>Response by participant via checkbox</w:t>
            </w:r>
          </w:p>
          <w:p w14:paraId="10CFC0D6" w14:textId="77777777" w:rsidR="00E006FF" w:rsidRPr="00B63F65" w:rsidRDefault="00E006FF" w:rsidP="00E006FF">
            <w:pPr>
              <w:rPr>
                <w:lang w:val="en-US"/>
              </w:rPr>
            </w:pPr>
          </w:p>
        </w:tc>
        <w:tc>
          <w:tcPr>
            <w:tcW w:w="1570" w:type="dxa"/>
          </w:tcPr>
          <w:p w14:paraId="0D2579E8" w14:textId="4E003933" w:rsidR="00E006FF" w:rsidRDefault="00E006FF" w:rsidP="00E006FF">
            <w:r>
              <w:t>Categorical</w:t>
            </w:r>
          </w:p>
        </w:tc>
      </w:tr>
      <w:tr w:rsidR="00E006FF" w:rsidRPr="009F6615" w14:paraId="342DD3CC" w14:textId="77777777" w:rsidTr="00F74DE3">
        <w:trPr>
          <w:trHeight w:val="300"/>
        </w:trPr>
        <w:tc>
          <w:tcPr>
            <w:tcW w:w="1830" w:type="dxa"/>
            <w:noWrap/>
          </w:tcPr>
          <w:p w14:paraId="4CE4085A" w14:textId="799F26A0" w:rsidR="00E006FF" w:rsidRDefault="00E006FF" w:rsidP="00E006FF">
            <w:r>
              <w:t>Washes hands before eating</w:t>
            </w:r>
          </w:p>
        </w:tc>
        <w:tc>
          <w:tcPr>
            <w:tcW w:w="3186" w:type="dxa"/>
            <w:noWrap/>
          </w:tcPr>
          <w:p w14:paraId="63214739" w14:textId="6999C4CE" w:rsidR="00E006FF" w:rsidRPr="78F3A2AD" w:rsidRDefault="00E006FF" w:rsidP="00E006FF">
            <w:pPr>
              <w:rPr>
                <w:lang w:val="en-US"/>
              </w:rPr>
            </w:pPr>
            <w:r w:rsidRPr="78F3A2AD">
              <w:rPr>
                <w:lang w:val="en-US"/>
              </w:rPr>
              <w:t>The participant indicated that they wash their hands before eating.</w:t>
            </w:r>
          </w:p>
        </w:tc>
        <w:tc>
          <w:tcPr>
            <w:tcW w:w="2775" w:type="dxa"/>
            <w:noWrap/>
          </w:tcPr>
          <w:p w14:paraId="4B1FF644" w14:textId="77777777" w:rsidR="00E006FF" w:rsidRDefault="00E006FF" w:rsidP="00E006FF">
            <w:r>
              <w:t>Response by participant via checkbox</w:t>
            </w:r>
          </w:p>
          <w:p w14:paraId="0EB65071" w14:textId="77777777" w:rsidR="00E006FF" w:rsidRPr="00B63F65" w:rsidRDefault="00E006FF" w:rsidP="00E006FF">
            <w:pPr>
              <w:rPr>
                <w:lang w:val="en-US"/>
              </w:rPr>
            </w:pPr>
          </w:p>
        </w:tc>
        <w:tc>
          <w:tcPr>
            <w:tcW w:w="1570" w:type="dxa"/>
          </w:tcPr>
          <w:p w14:paraId="0338C6C3" w14:textId="243769F8" w:rsidR="00E006FF" w:rsidRDefault="00E006FF" w:rsidP="00E006FF">
            <w:r>
              <w:t>Categorical</w:t>
            </w:r>
          </w:p>
        </w:tc>
      </w:tr>
      <w:tr w:rsidR="0029656A" w:rsidRPr="009F6615" w14:paraId="3B592A3D" w14:textId="77777777" w:rsidTr="00FA32BB">
        <w:trPr>
          <w:trHeight w:val="300"/>
        </w:trPr>
        <w:tc>
          <w:tcPr>
            <w:tcW w:w="9361" w:type="dxa"/>
            <w:gridSpan w:val="4"/>
            <w:noWrap/>
          </w:tcPr>
          <w:p w14:paraId="0771FF3B" w14:textId="7B15C3F6" w:rsidR="0029656A" w:rsidRPr="0029656A" w:rsidRDefault="0029656A" w:rsidP="00E006FF">
            <w:pPr>
              <w:rPr>
                <w:b/>
                <w:bCs/>
              </w:rPr>
            </w:pPr>
            <w:r w:rsidRPr="0029656A">
              <w:rPr>
                <w:b/>
                <w:bCs/>
              </w:rPr>
              <w:t>Water sources</w:t>
            </w:r>
          </w:p>
        </w:tc>
      </w:tr>
      <w:tr w:rsidR="00E006FF" w:rsidRPr="009F6615" w14:paraId="70DAA844" w14:textId="77777777" w:rsidTr="00F74DE3">
        <w:trPr>
          <w:trHeight w:val="300"/>
        </w:trPr>
        <w:tc>
          <w:tcPr>
            <w:tcW w:w="1830" w:type="dxa"/>
            <w:noWrap/>
          </w:tcPr>
          <w:p w14:paraId="34B772C6" w14:textId="7473E225" w:rsidR="00E006FF" w:rsidRDefault="00E006FF" w:rsidP="00E006FF">
            <w:r w:rsidRPr="0029656A">
              <w:t>Water Source</w:t>
            </w:r>
            <w:r w:rsidRPr="00B63F65">
              <w:t>:</w:t>
            </w:r>
            <w:r>
              <w:t xml:space="preserve"> Surface Water</w:t>
            </w:r>
          </w:p>
        </w:tc>
        <w:tc>
          <w:tcPr>
            <w:tcW w:w="3186" w:type="dxa"/>
            <w:noWrap/>
          </w:tcPr>
          <w:p w14:paraId="7CBAF203" w14:textId="5EB75ACB" w:rsidR="00E006FF" w:rsidRDefault="00E006FF" w:rsidP="00E006FF">
            <w:pPr>
              <w:rPr>
                <w:lang w:val="en-US"/>
              </w:rPr>
            </w:pPr>
            <w:r w:rsidRPr="009C3D57">
              <w:rPr>
                <w:lang w:val="en-US"/>
              </w:rPr>
              <w:t>The participant indicated that their primary drinking water source includes surface water</w:t>
            </w:r>
          </w:p>
        </w:tc>
        <w:tc>
          <w:tcPr>
            <w:tcW w:w="2775" w:type="dxa"/>
            <w:noWrap/>
          </w:tcPr>
          <w:p w14:paraId="2AE3665C" w14:textId="6393CDBE" w:rsidR="00E006FF" w:rsidRDefault="00E006FF" w:rsidP="00E006FF">
            <w:r>
              <w:t>Response by participant via checkbox</w:t>
            </w:r>
          </w:p>
        </w:tc>
        <w:tc>
          <w:tcPr>
            <w:tcW w:w="1570" w:type="dxa"/>
          </w:tcPr>
          <w:p w14:paraId="186F4D03" w14:textId="340D07F9" w:rsidR="00E006FF" w:rsidRDefault="00E006FF" w:rsidP="00E006FF">
            <w:r>
              <w:t>Categorical</w:t>
            </w:r>
          </w:p>
        </w:tc>
      </w:tr>
      <w:tr w:rsidR="00E006FF" w14:paraId="25E905E5" w14:textId="77777777" w:rsidTr="00F74DE3">
        <w:trPr>
          <w:trHeight w:val="300"/>
        </w:trPr>
        <w:tc>
          <w:tcPr>
            <w:tcW w:w="1830" w:type="dxa"/>
            <w:noWrap/>
          </w:tcPr>
          <w:p w14:paraId="7CFCCA57" w14:textId="7FF4BD37" w:rsidR="00E006FF" w:rsidRDefault="00E006FF" w:rsidP="00E006FF">
            <w:r w:rsidRPr="0029656A">
              <w:t>Water Source</w:t>
            </w:r>
            <w:r w:rsidRPr="00B63F65">
              <w:t>:</w:t>
            </w:r>
            <w:r>
              <w:t xml:space="preserve"> Rainwater</w:t>
            </w:r>
          </w:p>
        </w:tc>
        <w:tc>
          <w:tcPr>
            <w:tcW w:w="3186" w:type="dxa"/>
            <w:noWrap/>
          </w:tcPr>
          <w:p w14:paraId="08EB606C" w14:textId="65B01973" w:rsidR="00E006FF" w:rsidRDefault="00E006FF" w:rsidP="00E006FF">
            <w:pPr>
              <w:rPr>
                <w:lang w:val="en-US"/>
              </w:rPr>
            </w:pPr>
            <w:r w:rsidRPr="009C3D57">
              <w:rPr>
                <w:lang w:val="en-US"/>
              </w:rPr>
              <w:t>The participant indicated that their primary drinking water source includes rain water.</w:t>
            </w:r>
          </w:p>
        </w:tc>
        <w:tc>
          <w:tcPr>
            <w:tcW w:w="2775" w:type="dxa"/>
            <w:noWrap/>
          </w:tcPr>
          <w:p w14:paraId="48DEC99A" w14:textId="03004413" w:rsidR="00E006FF" w:rsidRDefault="00E006FF" w:rsidP="00E006FF">
            <w:r>
              <w:t>Response by participant via checkbox</w:t>
            </w:r>
          </w:p>
        </w:tc>
        <w:tc>
          <w:tcPr>
            <w:tcW w:w="1570" w:type="dxa"/>
          </w:tcPr>
          <w:p w14:paraId="17E12A2B" w14:textId="0EFAF55F" w:rsidR="00E006FF" w:rsidRDefault="00E006FF" w:rsidP="00E006FF">
            <w:r>
              <w:t>Categorical</w:t>
            </w:r>
          </w:p>
        </w:tc>
      </w:tr>
      <w:tr w:rsidR="00E006FF" w14:paraId="60E56792" w14:textId="77777777" w:rsidTr="00F74DE3">
        <w:trPr>
          <w:trHeight w:val="300"/>
        </w:trPr>
        <w:tc>
          <w:tcPr>
            <w:tcW w:w="1830" w:type="dxa"/>
            <w:noWrap/>
          </w:tcPr>
          <w:p w14:paraId="0D7D34C8" w14:textId="4E8FC795" w:rsidR="00E006FF" w:rsidRPr="009C3D57" w:rsidRDefault="00E006FF" w:rsidP="00E006FF">
            <w:pPr>
              <w:rPr>
                <w:lang w:val="en-US"/>
              </w:rPr>
            </w:pPr>
            <w:r w:rsidRPr="0029656A">
              <w:rPr>
                <w:lang w:val="en-US"/>
              </w:rPr>
              <w:t>Water Source</w:t>
            </w:r>
            <w:r w:rsidRPr="00B63F65">
              <w:rPr>
                <w:lang w:val="en-US"/>
              </w:rPr>
              <w:t>:</w:t>
            </w:r>
            <w:r w:rsidRPr="009C3D57">
              <w:rPr>
                <w:lang w:val="en-US"/>
              </w:rPr>
              <w:br/>
              <w:t>Unprotected Spring/Well</w:t>
            </w:r>
          </w:p>
        </w:tc>
        <w:tc>
          <w:tcPr>
            <w:tcW w:w="3186" w:type="dxa"/>
            <w:noWrap/>
          </w:tcPr>
          <w:p w14:paraId="2EDE2066" w14:textId="6CDE5E6B" w:rsidR="00E006FF" w:rsidRPr="009C3D57" w:rsidRDefault="00E006FF" w:rsidP="00E006FF">
            <w:pPr>
              <w:rPr>
                <w:lang w:val="en-US"/>
              </w:rPr>
            </w:pPr>
            <w:r w:rsidRPr="009C3D57">
              <w:rPr>
                <w:lang w:val="en-US"/>
              </w:rPr>
              <w:t>The participant indicated that their primary drinking water source includes unprotected spring and/or an unrprotected well.</w:t>
            </w:r>
          </w:p>
          <w:p w14:paraId="41082FC9" w14:textId="5CFE02F7" w:rsidR="00E006FF" w:rsidRPr="009C3D57" w:rsidRDefault="00E006FF" w:rsidP="00E006FF">
            <w:pPr>
              <w:numPr>
                <w:ilvl w:val="0"/>
                <w:numId w:val="3"/>
              </w:numPr>
              <w:rPr>
                <w:lang w:val="en-US"/>
              </w:rPr>
            </w:pPr>
            <w:r w:rsidRPr="009C3D57">
              <w:rPr>
                <w:lang w:val="en-US"/>
              </w:rPr>
              <w:t>1- Participant answered “Yes” to using unprotected spring and/or unprotected well.</w:t>
            </w:r>
          </w:p>
          <w:p w14:paraId="61C96EBD" w14:textId="04747BB3" w:rsidR="00E006FF" w:rsidRPr="009C3D57" w:rsidRDefault="00E006FF" w:rsidP="00E006FF">
            <w:pPr>
              <w:numPr>
                <w:ilvl w:val="0"/>
                <w:numId w:val="3"/>
              </w:numPr>
              <w:rPr>
                <w:lang w:val="en-US"/>
              </w:rPr>
            </w:pPr>
            <w:r w:rsidRPr="009C3D57">
              <w:rPr>
                <w:lang w:val="en-US"/>
              </w:rPr>
              <w:lastRenderedPageBreak/>
              <w:t>0-Participant answered “No” to both using either an unprotected spring or unprotected well.</w:t>
            </w:r>
          </w:p>
        </w:tc>
        <w:tc>
          <w:tcPr>
            <w:tcW w:w="2775" w:type="dxa"/>
            <w:noWrap/>
          </w:tcPr>
          <w:p w14:paraId="7C538D45" w14:textId="7B77E2A1" w:rsidR="00E006FF" w:rsidRPr="009C3D57" w:rsidRDefault="00E006FF" w:rsidP="00E006FF">
            <w:pPr>
              <w:rPr>
                <w:lang w:val="en-US"/>
              </w:rPr>
            </w:pPr>
            <w:r w:rsidRPr="009C3D57">
              <w:rPr>
                <w:lang w:val="en-US"/>
              </w:rPr>
              <w:lastRenderedPageBreak/>
              <w:t>Response by participant via checkbox and collapsed by data inspector</w:t>
            </w:r>
          </w:p>
        </w:tc>
        <w:tc>
          <w:tcPr>
            <w:tcW w:w="1570" w:type="dxa"/>
          </w:tcPr>
          <w:p w14:paraId="22F1DA21" w14:textId="517AEA44" w:rsidR="00E006FF" w:rsidRDefault="00E006FF" w:rsidP="00E006FF">
            <w:r>
              <w:t>Categorical</w:t>
            </w:r>
          </w:p>
        </w:tc>
      </w:tr>
      <w:tr w:rsidR="00E006FF" w14:paraId="0A6242A6" w14:textId="77777777" w:rsidTr="00F74DE3">
        <w:trPr>
          <w:trHeight w:val="300"/>
        </w:trPr>
        <w:tc>
          <w:tcPr>
            <w:tcW w:w="1830" w:type="dxa"/>
            <w:noWrap/>
          </w:tcPr>
          <w:p w14:paraId="2763E5C2" w14:textId="00129E24" w:rsidR="00E006FF" w:rsidRDefault="00E006FF" w:rsidP="00E006FF">
            <w:r w:rsidRPr="009F4672">
              <w:t>Water Source</w:t>
            </w:r>
            <w:r w:rsidRPr="00B63F65">
              <w:t>:</w:t>
            </w:r>
            <w:r>
              <w:t xml:space="preserve"> Water tanker</w:t>
            </w:r>
          </w:p>
        </w:tc>
        <w:tc>
          <w:tcPr>
            <w:tcW w:w="3186" w:type="dxa"/>
            <w:noWrap/>
          </w:tcPr>
          <w:p w14:paraId="3E71FF0C" w14:textId="65C18A25" w:rsidR="00E006FF" w:rsidRPr="009C3D57" w:rsidRDefault="00E006FF" w:rsidP="00E006FF">
            <w:pPr>
              <w:rPr>
                <w:lang w:val="en-US"/>
              </w:rPr>
            </w:pPr>
            <w:r w:rsidRPr="009C3D57">
              <w:rPr>
                <w:lang w:val="en-US"/>
              </w:rPr>
              <w:t>The participant indicated that their primary drinking water source includes water tank</w:t>
            </w:r>
            <w:r>
              <w:rPr>
                <w:lang w:val="en-US"/>
              </w:rPr>
              <w:t>er</w:t>
            </w:r>
            <w:r w:rsidRPr="009C3D57">
              <w:rPr>
                <w:lang w:val="en-US"/>
              </w:rPr>
              <w:t>.</w:t>
            </w:r>
          </w:p>
        </w:tc>
        <w:tc>
          <w:tcPr>
            <w:tcW w:w="2775" w:type="dxa"/>
            <w:noWrap/>
          </w:tcPr>
          <w:p w14:paraId="36523259" w14:textId="4A826D27" w:rsidR="00E006FF" w:rsidRDefault="00E006FF" w:rsidP="00E006FF">
            <w:r>
              <w:t>Response by participant via checkbox</w:t>
            </w:r>
          </w:p>
        </w:tc>
        <w:tc>
          <w:tcPr>
            <w:tcW w:w="1570" w:type="dxa"/>
          </w:tcPr>
          <w:p w14:paraId="2B1D6C78" w14:textId="7A316BE0" w:rsidR="00E006FF" w:rsidRDefault="00E006FF" w:rsidP="00E006FF">
            <w:r>
              <w:t>Categorical</w:t>
            </w:r>
          </w:p>
        </w:tc>
      </w:tr>
      <w:tr w:rsidR="00E006FF" w14:paraId="6BF59CD2" w14:textId="77777777" w:rsidTr="00F74DE3">
        <w:trPr>
          <w:trHeight w:val="300"/>
        </w:trPr>
        <w:tc>
          <w:tcPr>
            <w:tcW w:w="1830" w:type="dxa"/>
            <w:noWrap/>
          </w:tcPr>
          <w:p w14:paraId="17674F6C" w14:textId="348AC18A" w:rsidR="00E006FF" w:rsidRPr="00A66C47" w:rsidRDefault="00E006FF" w:rsidP="00E006FF">
            <w:r w:rsidRPr="009F4672">
              <w:t>Water Source</w:t>
            </w:r>
            <w:r w:rsidRPr="00B63F65">
              <w:t>:</w:t>
            </w:r>
            <w:r>
              <w:t xml:space="preserve"> Public Tap</w:t>
            </w:r>
          </w:p>
        </w:tc>
        <w:tc>
          <w:tcPr>
            <w:tcW w:w="3186" w:type="dxa"/>
            <w:noWrap/>
          </w:tcPr>
          <w:p w14:paraId="14724A2D" w14:textId="59DE4138" w:rsidR="00E006FF" w:rsidRPr="009C3D57" w:rsidRDefault="00E006FF" w:rsidP="00E006FF">
            <w:pPr>
              <w:rPr>
                <w:lang w:val="en-US"/>
              </w:rPr>
            </w:pPr>
            <w:r w:rsidRPr="009C3D57">
              <w:rPr>
                <w:lang w:val="en-US"/>
              </w:rPr>
              <w:t>The participant indicated that their primary drinking water source includes public taps.</w:t>
            </w:r>
          </w:p>
        </w:tc>
        <w:tc>
          <w:tcPr>
            <w:tcW w:w="2775" w:type="dxa"/>
            <w:noWrap/>
          </w:tcPr>
          <w:p w14:paraId="6D30A1E2" w14:textId="5C8533D9" w:rsidR="00E006FF" w:rsidRDefault="00E006FF" w:rsidP="00E006FF">
            <w:r>
              <w:t>Response by participant via checkbox</w:t>
            </w:r>
          </w:p>
        </w:tc>
        <w:tc>
          <w:tcPr>
            <w:tcW w:w="1570" w:type="dxa"/>
          </w:tcPr>
          <w:p w14:paraId="7070B005" w14:textId="187BE263" w:rsidR="00E006FF" w:rsidRDefault="00E006FF" w:rsidP="00E006FF">
            <w:r>
              <w:t>Cateogrical</w:t>
            </w:r>
          </w:p>
        </w:tc>
      </w:tr>
      <w:tr w:rsidR="00E006FF" w14:paraId="51FB401D" w14:textId="77777777" w:rsidTr="00F74DE3">
        <w:trPr>
          <w:trHeight w:val="300"/>
        </w:trPr>
        <w:tc>
          <w:tcPr>
            <w:tcW w:w="1830" w:type="dxa"/>
            <w:noWrap/>
          </w:tcPr>
          <w:p w14:paraId="149CFD73" w14:textId="296F5FFF" w:rsidR="00E006FF" w:rsidRPr="00A66C47" w:rsidRDefault="00E006FF" w:rsidP="00E006FF">
            <w:pPr>
              <w:rPr>
                <w:b/>
                <w:bCs/>
              </w:rPr>
            </w:pPr>
            <w:r w:rsidRPr="009F4672">
              <w:rPr>
                <w:lang w:val="en-US"/>
              </w:rPr>
              <w:t>Water Source</w:t>
            </w:r>
            <w:r w:rsidRPr="006A50CB">
              <w:rPr>
                <w:lang w:val="en-US"/>
              </w:rPr>
              <w:t>:</w:t>
            </w:r>
            <w:r w:rsidRPr="00B63F65">
              <w:rPr>
                <w:lang w:val="en-US"/>
              </w:rPr>
              <w:t xml:space="preserve"> Tap in Courtyard</w:t>
            </w:r>
          </w:p>
        </w:tc>
        <w:tc>
          <w:tcPr>
            <w:tcW w:w="3186" w:type="dxa"/>
            <w:noWrap/>
          </w:tcPr>
          <w:p w14:paraId="65B3D973" w14:textId="30C271AF" w:rsidR="00E006FF" w:rsidRPr="009C3D57" w:rsidRDefault="00E006FF" w:rsidP="00E006FF">
            <w:pPr>
              <w:rPr>
                <w:lang w:val="en-US"/>
              </w:rPr>
            </w:pPr>
            <w:r w:rsidRPr="78F3A2AD">
              <w:rPr>
                <w:lang w:val="en-US"/>
              </w:rPr>
              <w:t>The participant indicated that their primary drinking water source includes a tap in courtyard (compound, yard or land)</w:t>
            </w:r>
          </w:p>
        </w:tc>
        <w:tc>
          <w:tcPr>
            <w:tcW w:w="2775" w:type="dxa"/>
            <w:noWrap/>
          </w:tcPr>
          <w:p w14:paraId="3FAA0537" w14:textId="2E901B52" w:rsidR="00E006FF" w:rsidRDefault="00E006FF" w:rsidP="00E006FF">
            <w:r>
              <w:t>Response by participant via checkbox</w:t>
            </w:r>
          </w:p>
        </w:tc>
        <w:tc>
          <w:tcPr>
            <w:tcW w:w="1570" w:type="dxa"/>
          </w:tcPr>
          <w:p w14:paraId="7896F328" w14:textId="6974DCF9" w:rsidR="00E006FF" w:rsidRDefault="00E006FF" w:rsidP="00E006FF">
            <w:r>
              <w:t>Categorical</w:t>
            </w:r>
          </w:p>
        </w:tc>
      </w:tr>
      <w:tr w:rsidR="00E006FF" w14:paraId="289924E3" w14:textId="77777777" w:rsidTr="00F74DE3">
        <w:trPr>
          <w:trHeight w:val="300"/>
        </w:trPr>
        <w:tc>
          <w:tcPr>
            <w:tcW w:w="1830" w:type="dxa"/>
            <w:noWrap/>
          </w:tcPr>
          <w:p w14:paraId="0084EC5D" w14:textId="434E2189" w:rsidR="00E006FF" w:rsidRPr="00A66C47" w:rsidRDefault="00E006FF" w:rsidP="00E006FF">
            <w:pPr>
              <w:rPr>
                <w:b/>
                <w:bCs/>
              </w:rPr>
            </w:pPr>
            <w:r w:rsidRPr="009F4672">
              <w:rPr>
                <w:lang w:val="en-US"/>
              </w:rPr>
              <w:t>Water Source</w:t>
            </w:r>
            <w:r w:rsidRPr="006A50CB">
              <w:rPr>
                <w:lang w:val="en-US"/>
              </w:rPr>
              <w:t>:</w:t>
            </w:r>
            <w:r w:rsidRPr="00B63F65">
              <w:rPr>
                <w:lang w:val="en-US"/>
              </w:rPr>
              <w:t xml:space="preserve"> Tap in neighbour’s house</w:t>
            </w:r>
          </w:p>
        </w:tc>
        <w:tc>
          <w:tcPr>
            <w:tcW w:w="3186" w:type="dxa"/>
            <w:noWrap/>
          </w:tcPr>
          <w:p w14:paraId="066C4A23" w14:textId="27695FE2" w:rsidR="00E006FF" w:rsidRPr="009C3D57" w:rsidRDefault="00E006FF" w:rsidP="00E006FF">
            <w:pPr>
              <w:rPr>
                <w:lang w:val="en-US"/>
              </w:rPr>
            </w:pPr>
            <w:r w:rsidRPr="78F3A2AD">
              <w:rPr>
                <w:lang w:val="en-US"/>
              </w:rPr>
              <w:t>The participant indicated that their primary drinking water source includes the use of a tap from their neighbour’s house.</w:t>
            </w:r>
          </w:p>
        </w:tc>
        <w:tc>
          <w:tcPr>
            <w:tcW w:w="2775" w:type="dxa"/>
            <w:noWrap/>
          </w:tcPr>
          <w:p w14:paraId="0364C37D" w14:textId="10903626" w:rsidR="00E006FF" w:rsidRDefault="00E006FF" w:rsidP="00E006FF">
            <w:r>
              <w:t>Response by participant via checkbox</w:t>
            </w:r>
          </w:p>
        </w:tc>
        <w:tc>
          <w:tcPr>
            <w:tcW w:w="1570" w:type="dxa"/>
          </w:tcPr>
          <w:p w14:paraId="4BAC35CF" w14:textId="077A0981" w:rsidR="00E006FF" w:rsidRDefault="00E006FF" w:rsidP="00E006FF">
            <w:r>
              <w:t>Categorical</w:t>
            </w:r>
          </w:p>
        </w:tc>
      </w:tr>
      <w:tr w:rsidR="00E006FF" w14:paraId="11326A06" w14:textId="77777777" w:rsidTr="00F74DE3">
        <w:trPr>
          <w:trHeight w:val="300"/>
        </w:trPr>
        <w:tc>
          <w:tcPr>
            <w:tcW w:w="1830" w:type="dxa"/>
            <w:noWrap/>
          </w:tcPr>
          <w:p w14:paraId="3603FA12" w14:textId="6FCB4817" w:rsidR="00E006FF" w:rsidRPr="00A66C47" w:rsidRDefault="00E006FF" w:rsidP="00E006FF">
            <w:pPr>
              <w:rPr>
                <w:b/>
                <w:bCs/>
              </w:rPr>
            </w:pPr>
            <w:r w:rsidRPr="009F4672">
              <w:t>Water Source</w:t>
            </w:r>
            <w:r w:rsidRPr="006A50CB">
              <w:t>:</w:t>
            </w:r>
            <w:r>
              <w:t xml:space="preserve"> Motorized borehole</w:t>
            </w:r>
          </w:p>
        </w:tc>
        <w:tc>
          <w:tcPr>
            <w:tcW w:w="3186" w:type="dxa"/>
            <w:noWrap/>
          </w:tcPr>
          <w:p w14:paraId="519D4C18" w14:textId="64999D54" w:rsidR="00E006FF" w:rsidRPr="009C3D57" w:rsidRDefault="00E006FF" w:rsidP="00E006FF">
            <w:pPr>
              <w:rPr>
                <w:lang w:val="en-US"/>
              </w:rPr>
            </w:pPr>
            <w:r w:rsidRPr="78F3A2AD">
              <w:rPr>
                <w:lang w:val="en-US"/>
              </w:rPr>
              <w:t>The participant indicated that their primary drinking water source includes water from a motorized borehole</w:t>
            </w:r>
          </w:p>
        </w:tc>
        <w:tc>
          <w:tcPr>
            <w:tcW w:w="2775" w:type="dxa"/>
            <w:noWrap/>
          </w:tcPr>
          <w:p w14:paraId="1A7D2078" w14:textId="74358CD5" w:rsidR="00E006FF" w:rsidRDefault="00E006FF" w:rsidP="00E006FF">
            <w:r>
              <w:t>Response by participant via checkbox</w:t>
            </w:r>
          </w:p>
        </w:tc>
        <w:tc>
          <w:tcPr>
            <w:tcW w:w="1570" w:type="dxa"/>
          </w:tcPr>
          <w:p w14:paraId="4D5356B6" w14:textId="4568C81B" w:rsidR="00E006FF" w:rsidRDefault="00E006FF" w:rsidP="00E006FF">
            <w:r>
              <w:t>Categorical</w:t>
            </w:r>
          </w:p>
        </w:tc>
      </w:tr>
      <w:tr w:rsidR="009F4672" w14:paraId="53BD9732" w14:textId="77777777" w:rsidTr="001D7FD4">
        <w:trPr>
          <w:trHeight w:val="300"/>
        </w:trPr>
        <w:tc>
          <w:tcPr>
            <w:tcW w:w="9361" w:type="dxa"/>
            <w:gridSpan w:val="4"/>
            <w:noWrap/>
          </w:tcPr>
          <w:p w14:paraId="7ECB2E56" w14:textId="60A2E695" w:rsidR="009F4672" w:rsidRPr="009F4672" w:rsidRDefault="009F4672" w:rsidP="00E006FF">
            <w:pPr>
              <w:rPr>
                <w:b/>
                <w:bCs/>
              </w:rPr>
            </w:pPr>
            <w:r w:rsidRPr="009F4672">
              <w:rPr>
                <w:b/>
                <w:bCs/>
              </w:rPr>
              <w:t>Toilet infrastructures</w:t>
            </w:r>
          </w:p>
        </w:tc>
      </w:tr>
      <w:tr w:rsidR="00E006FF" w14:paraId="564F28D1" w14:textId="77777777" w:rsidTr="00F74DE3">
        <w:trPr>
          <w:trHeight w:val="300"/>
        </w:trPr>
        <w:tc>
          <w:tcPr>
            <w:tcW w:w="1830" w:type="dxa"/>
            <w:noWrap/>
          </w:tcPr>
          <w:p w14:paraId="7E58B480" w14:textId="7260AF9F" w:rsidR="00E006FF" w:rsidRPr="0010273C" w:rsidRDefault="00E006FF" w:rsidP="00E006FF">
            <w:pPr>
              <w:rPr>
                <w:b/>
                <w:bCs/>
              </w:rPr>
            </w:pPr>
            <w:r w:rsidRPr="009F4672">
              <w:t>Latrine Type</w:t>
            </w:r>
            <w:r w:rsidRPr="00B63F65">
              <w:t>:</w:t>
            </w:r>
            <w:r>
              <w:t xml:space="preserve"> Flush Tank</w:t>
            </w:r>
          </w:p>
        </w:tc>
        <w:tc>
          <w:tcPr>
            <w:tcW w:w="3186" w:type="dxa"/>
            <w:noWrap/>
          </w:tcPr>
          <w:p w14:paraId="3D83F510" w14:textId="4F63B6F0" w:rsidR="00E006FF" w:rsidRDefault="00E006FF" w:rsidP="00E006FF">
            <w:pPr>
              <w:rPr>
                <w:lang w:val="en-US"/>
              </w:rPr>
            </w:pPr>
            <w:r w:rsidRPr="00B63F65">
              <w:rPr>
                <w:lang w:val="en-US"/>
              </w:rPr>
              <w:t>The participant indicated that their primary toilet type they use is a Flush Tank.</w:t>
            </w:r>
          </w:p>
        </w:tc>
        <w:tc>
          <w:tcPr>
            <w:tcW w:w="2775" w:type="dxa"/>
            <w:noWrap/>
          </w:tcPr>
          <w:p w14:paraId="516CBF86" w14:textId="2FAC29B2" w:rsidR="00E006FF" w:rsidRDefault="00E006FF" w:rsidP="00E006FF">
            <w:r>
              <w:t>Response by participant via checkbox</w:t>
            </w:r>
          </w:p>
        </w:tc>
        <w:tc>
          <w:tcPr>
            <w:tcW w:w="1570" w:type="dxa"/>
          </w:tcPr>
          <w:p w14:paraId="7D0FA2CB" w14:textId="7E6092A0" w:rsidR="00E006FF" w:rsidRDefault="00E006FF" w:rsidP="00E006FF">
            <w:r>
              <w:t>Categorical</w:t>
            </w:r>
          </w:p>
        </w:tc>
      </w:tr>
      <w:tr w:rsidR="00E006FF" w14:paraId="599C2442" w14:textId="77777777" w:rsidTr="00F74DE3">
        <w:trPr>
          <w:trHeight w:val="300"/>
        </w:trPr>
        <w:tc>
          <w:tcPr>
            <w:tcW w:w="1830" w:type="dxa"/>
            <w:noWrap/>
          </w:tcPr>
          <w:p w14:paraId="37A93B66" w14:textId="1EEB89E7" w:rsidR="00E006FF" w:rsidRPr="0010273C" w:rsidRDefault="00E006FF" w:rsidP="00E006FF">
            <w:pPr>
              <w:rPr>
                <w:b/>
                <w:bCs/>
              </w:rPr>
            </w:pPr>
            <w:r w:rsidRPr="009F4672">
              <w:t>Latrine Type</w:t>
            </w:r>
            <w:r w:rsidRPr="00B63F65">
              <w:t>:</w:t>
            </w:r>
            <w:r>
              <w:t xml:space="preserve"> Hanging</w:t>
            </w:r>
          </w:p>
        </w:tc>
        <w:tc>
          <w:tcPr>
            <w:tcW w:w="3186" w:type="dxa"/>
            <w:noWrap/>
          </w:tcPr>
          <w:p w14:paraId="1C715FBE" w14:textId="2DE75C00" w:rsidR="00E006FF" w:rsidRPr="00B63F65" w:rsidRDefault="00E006FF" w:rsidP="00E006FF">
            <w:pPr>
              <w:rPr>
                <w:lang w:val="en-US"/>
              </w:rPr>
            </w:pPr>
            <w:r w:rsidRPr="00B63F65">
              <w:rPr>
                <w:lang w:val="en-US"/>
              </w:rPr>
              <w:t>The participant indicated that their primary toilet type they use is a Hanging toilet.</w:t>
            </w:r>
          </w:p>
        </w:tc>
        <w:tc>
          <w:tcPr>
            <w:tcW w:w="2775" w:type="dxa"/>
            <w:noWrap/>
          </w:tcPr>
          <w:p w14:paraId="29FEE140" w14:textId="2FAC29B2" w:rsidR="00E006FF" w:rsidRDefault="00E006FF" w:rsidP="00E006FF">
            <w:r>
              <w:t>Response by participant via checkbox</w:t>
            </w:r>
          </w:p>
          <w:p w14:paraId="6FF8FE38" w14:textId="06FC927C" w:rsidR="00E006FF" w:rsidRDefault="00E006FF" w:rsidP="00E006FF"/>
        </w:tc>
        <w:tc>
          <w:tcPr>
            <w:tcW w:w="1570" w:type="dxa"/>
          </w:tcPr>
          <w:p w14:paraId="5BAC58BE" w14:textId="6809E4AF" w:rsidR="00E006FF" w:rsidRDefault="00E006FF" w:rsidP="00E006FF">
            <w:r>
              <w:t>Categorical</w:t>
            </w:r>
          </w:p>
        </w:tc>
      </w:tr>
      <w:tr w:rsidR="00E006FF" w14:paraId="6D2201DC" w14:textId="77777777" w:rsidTr="00F74DE3">
        <w:trPr>
          <w:trHeight w:val="300"/>
        </w:trPr>
        <w:tc>
          <w:tcPr>
            <w:tcW w:w="1830" w:type="dxa"/>
            <w:noWrap/>
          </w:tcPr>
          <w:p w14:paraId="25A57842" w14:textId="63C889F6" w:rsidR="00E006FF" w:rsidRPr="006C756C" w:rsidRDefault="00E006FF" w:rsidP="00E006FF">
            <w:pPr>
              <w:rPr>
                <w:lang w:val="en-US"/>
              </w:rPr>
            </w:pPr>
            <w:r w:rsidRPr="009F4672">
              <w:rPr>
                <w:lang w:val="en-US"/>
              </w:rPr>
              <w:t>Latrine Type</w:t>
            </w:r>
            <w:r w:rsidRPr="006C756C">
              <w:rPr>
                <w:lang w:val="en-US"/>
              </w:rPr>
              <w:t>:</w:t>
            </w:r>
            <w:r w:rsidRPr="006C756C">
              <w:rPr>
                <w:lang w:val="en-US"/>
              </w:rPr>
              <w:br/>
              <w:t>Pit with no slab</w:t>
            </w:r>
          </w:p>
        </w:tc>
        <w:tc>
          <w:tcPr>
            <w:tcW w:w="3186" w:type="dxa"/>
            <w:noWrap/>
          </w:tcPr>
          <w:p w14:paraId="0833742F" w14:textId="2E48C6DA" w:rsidR="00E006FF" w:rsidRPr="009C3D57" w:rsidRDefault="00E006FF" w:rsidP="00E006FF">
            <w:pPr>
              <w:rPr>
                <w:lang w:val="en-US"/>
              </w:rPr>
            </w:pPr>
            <w:r w:rsidRPr="009C3D57">
              <w:rPr>
                <w:lang w:val="en-US"/>
              </w:rPr>
              <w:t>The participant indicated that their primary toilet type they use is a Pit with no slab.</w:t>
            </w:r>
          </w:p>
        </w:tc>
        <w:tc>
          <w:tcPr>
            <w:tcW w:w="2775" w:type="dxa"/>
            <w:noWrap/>
          </w:tcPr>
          <w:p w14:paraId="51E98615" w14:textId="2FAC29B2" w:rsidR="00E006FF" w:rsidRDefault="00E006FF" w:rsidP="00E006FF">
            <w:r>
              <w:t>Response by participant via checkbox</w:t>
            </w:r>
          </w:p>
          <w:p w14:paraId="07AA029C" w14:textId="534F68B1" w:rsidR="00E006FF" w:rsidRDefault="00E006FF" w:rsidP="00E006FF"/>
        </w:tc>
        <w:tc>
          <w:tcPr>
            <w:tcW w:w="1570" w:type="dxa"/>
          </w:tcPr>
          <w:p w14:paraId="7AD6DE65" w14:textId="358938AB" w:rsidR="00E006FF" w:rsidRDefault="00E006FF" w:rsidP="00E006FF">
            <w:r>
              <w:t>Categorical</w:t>
            </w:r>
          </w:p>
        </w:tc>
      </w:tr>
      <w:tr w:rsidR="00E006FF" w14:paraId="38990B38" w14:textId="77777777" w:rsidTr="00F74DE3">
        <w:trPr>
          <w:trHeight w:val="300"/>
        </w:trPr>
        <w:tc>
          <w:tcPr>
            <w:tcW w:w="1830" w:type="dxa"/>
            <w:noWrap/>
          </w:tcPr>
          <w:p w14:paraId="35515D71" w14:textId="295FC5E1" w:rsidR="00E006FF" w:rsidRPr="009C3D57" w:rsidRDefault="00E006FF" w:rsidP="00E006FF">
            <w:pPr>
              <w:rPr>
                <w:lang w:val="en-US"/>
              </w:rPr>
            </w:pPr>
            <w:r w:rsidRPr="009F4672">
              <w:rPr>
                <w:lang w:val="en-US"/>
              </w:rPr>
              <w:t>Latrine Type</w:t>
            </w:r>
            <w:r w:rsidRPr="006A50CB">
              <w:rPr>
                <w:lang w:val="en-US"/>
              </w:rPr>
              <w:t>:</w:t>
            </w:r>
            <w:r w:rsidRPr="009C3D57">
              <w:rPr>
                <w:lang w:val="en-US"/>
              </w:rPr>
              <w:br/>
              <w:t>Pit with slab</w:t>
            </w:r>
          </w:p>
        </w:tc>
        <w:tc>
          <w:tcPr>
            <w:tcW w:w="3186" w:type="dxa"/>
            <w:noWrap/>
          </w:tcPr>
          <w:p w14:paraId="430FF312" w14:textId="71DB9BF3" w:rsidR="00E006FF" w:rsidRPr="009C3D57" w:rsidRDefault="00E006FF" w:rsidP="00E006FF">
            <w:pPr>
              <w:rPr>
                <w:lang w:val="en-US"/>
              </w:rPr>
            </w:pPr>
            <w:r w:rsidRPr="78F3A2AD">
              <w:rPr>
                <w:lang w:val="en-US"/>
              </w:rPr>
              <w:t>The participant indicated that their primary toilet type they use is a Pit with slab.</w:t>
            </w:r>
          </w:p>
        </w:tc>
        <w:tc>
          <w:tcPr>
            <w:tcW w:w="2775" w:type="dxa"/>
            <w:noWrap/>
          </w:tcPr>
          <w:p w14:paraId="7FD05149" w14:textId="2FAC29B2" w:rsidR="00E006FF" w:rsidRDefault="00E006FF" w:rsidP="00E006FF">
            <w:r>
              <w:t>Response by participant via checkbox</w:t>
            </w:r>
          </w:p>
          <w:p w14:paraId="1B769A9A" w14:textId="534F68B1" w:rsidR="00E006FF" w:rsidRDefault="00E006FF" w:rsidP="00E006FF"/>
        </w:tc>
        <w:tc>
          <w:tcPr>
            <w:tcW w:w="1570" w:type="dxa"/>
          </w:tcPr>
          <w:p w14:paraId="6EA1E721" w14:textId="358938AB" w:rsidR="00E006FF" w:rsidRDefault="00E006FF" w:rsidP="00E006FF">
            <w:r>
              <w:t>Categorical</w:t>
            </w:r>
          </w:p>
        </w:tc>
      </w:tr>
      <w:tr w:rsidR="00E006FF" w14:paraId="468599C3" w14:textId="77777777" w:rsidTr="00F74DE3">
        <w:trPr>
          <w:trHeight w:val="300"/>
        </w:trPr>
        <w:tc>
          <w:tcPr>
            <w:tcW w:w="1830" w:type="dxa"/>
            <w:noWrap/>
          </w:tcPr>
          <w:p w14:paraId="08D908C2" w14:textId="404B4A6B" w:rsidR="00E006FF" w:rsidRDefault="00E006FF" w:rsidP="00E006FF">
            <w:r w:rsidRPr="009F4672">
              <w:lastRenderedPageBreak/>
              <w:t>Latrine Type</w:t>
            </w:r>
            <w:r w:rsidRPr="006A50CB">
              <w:t>:</w:t>
            </w:r>
            <w:r>
              <w:br/>
              <w:t>Ventilated Pit</w:t>
            </w:r>
          </w:p>
        </w:tc>
        <w:tc>
          <w:tcPr>
            <w:tcW w:w="3186" w:type="dxa"/>
            <w:noWrap/>
          </w:tcPr>
          <w:p w14:paraId="6D523AA6" w14:textId="0BC8E8B6" w:rsidR="00E006FF" w:rsidRPr="009C3D57" w:rsidRDefault="00E006FF" w:rsidP="00E006FF">
            <w:pPr>
              <w:rPr>
                <w:lang w:val="en-US"/>
              </w:rPr>
            </w:pPr>
            <w:r w:rsidRPr="78F3A2AD">
              <w:rPr>
                <w:lang w:val="en-US"/>
              </w:rPr>
              <w:t>The participant indicated that their primary toilet type they use is a ventilated pit.</w:t>
            </w:r>
          </w:p>
        </w:tc>
        <w:tc>
          <w:tcPr>
            <w:tcW w:w="2775" w:type="dxa"/>
            <w:noWrap/>
          </w:tcPr>
          <w:p w14:paraId="5B7CE1F3" w14:textId="2FAC29B2" w:rsidR="00E006FF" w:rsidRDefault="00E006FF" w:rsidP="00E006FF">
            <w:r>
              <w:t>Response by participant via checkbox</w:t>
            </w:r>
          </w:p>
          <w:p w14:paraId="449B294E" w14:textId="534F68B1" w:rsidR="00E006FF" w:rsidRDefault="00E006FF" w:rsidP="00E006FF"/>
        </w:tc>
        <w:tc>
          <w:tcPr>
            <w:tcW w:w="1570" w:type="dxa"/>
          </w:tcPr>
          <w:p w14:paraId="1175B5C3" w14:textId="358938AB" w:rsidR="00E006FF" w:rsidRDefault="00E006FF" w:rsidP="00E006FF">
            <w:r>
              <w:t>Categorical</w:t>
            </w:r>
          </w:p>
        </w:tc>
      </w:tr>
      <w:tr w:rsidR="00E006FF" w14:paraId="1AC299CC" w14:textId="77777777" w:rsidTr="00F74DE3">
        <w:trPr>
          <w:trHeight w:val="300"/>
        </w:trPr>
        <w:tc>
          <w:tcPr>
            <w:tcW w:w="1830" w:type="dxa"/>
            <w:noWrap/>
          </w:tcPr>
          <w:p w14:paraId="2ED65915" w14:textId="0D19906E" w:rsidR="00E006FF" w:rsidRPr="0010273C" w:rsidRDefault="00E006FF" w:rsidP="00E006FF">
            <w:pPr>
              <w:rPr>
                <w:b/>
                <w:bCs/>
              </w:rPr>
            </w:pPr>
            <w:r w:rsidRPr="009F4672">
              <w:t>Latrine Type</w:t>
            </w:r>
            <w:r w:rsidRPr="006A50CB">
              <w:t>:</w:t>
            </w:r>
            <w:r>
              <w:t xml:space="preserve"> Open defecation</w:t>
            </w:r>
          </w:p>
        </w:tc>
        <w:tc>
          <w:tcPr>
            <w:tcW w:w="3186" w:type="dxa"/>
            <w:noWrap/>
          </w:tcPr>
          <w:p w14:paraId="702445A1" w14:textId="28C69398" w:rsidR="00E006FF" w:rsidRPr="78F3A2AD" w:rsidRDefault="00E006FF" w:rsidP="00E006FF">
            <w:pPr>
              <w:rPr>
                <w:lang w:val="en-US"/>
              </w:rPr>
            </w:pPr>
            <w:r w:rsidRPr="78F3A2AD">
              <w:rPr>
                <w:lang w:val="en-US"/>
              </w:rPr>
              <w:t>The participant indicated that they openly defecate in bushes/fields as their primary toilet type.</w:t>
            </w:r>
          </w:p>
        </w:tc>
        <w:tc>
          <w:tcPr>
            <w:tcW w:w="2775" w:type="dxa"/>
            <w:noWrap/>
          </w:tcPr>
          <w:p w14:paraId="6518FA92" w14:textId="77777777" w:rsidR="00E006FF" w:rsidRDefault="00E006FF" w:rsidP="00E006FF">
            <w:r>
              <w:t>Response by participant via checkbox</w:t>
            </w:r>
          </w:p>
          <w:p w14:paraId="3A902ADF" w14:textId="77777777" w:rsidR="00E006FF" w:rsidRDefault="00E006FF" w:rsidP="00E006FF"/>
        </w:tc>
        <w:tc>
          <w:tcPr>
            <w:tcW w:w="1570" w:type="dxa"/>
          </w:tcPr>
          <w:p w14:paraId="47C990BE" w14:textId="0A519067" w:rsidR="00E006FF" w:rsidRDefault="00E006FF" w:rsidP="00E006FF">
            <w:r>
              <w:t>Categorical</w:t>
            </w:r>
          </w:p>
        </w:tc>
      </w:tr>
    </w:tbl>
    <w:p w14:paraId="07536EA3" w14:textId="36FE21CD" w:rsidR="00F74DE3" w:rsidRDefault="00F74DE3">
      <w:pPr>
        <w:rPr>
          <w:rFonts w:ascii="Calibri" w:eastAsia="Calibri" w:hAnsi="Calibri" w:cs="Calibri"/>
        </w:rPr>
      </w:pPr>
    </w:p>
    <w:sectPr w:rsidR="00F74DE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10006FF" w:usb1="4000FCFF" w:usb2="00000009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7A54C4B"/>
    <w:multiLevelType w:val="hybridMultilevel"/>
    <w:tmpl w:val="87460038"/>
    <w:lvl w:ilvl="0" w:tplc="A532DB2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A192CF2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41CF80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C8C9A7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7F4899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DF2538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4C029F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8E400C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6DE53D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702CBB4"/>
    <w:multiLevelType w:val="hybridMultilevel"/>
    <w:tmpl w:val="DD940DC0"/>
    <w:lvl w:ilvl="0" w:tplc="CED2D7B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94E924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B14C10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D0C43D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2E4030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752A6C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8CC6DD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820195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D04590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59EA3EE"/>
    <w:multiLevelType w:val="hybridMultilevel"/>
    <w:tmpl w:val="7876DA7A"/>
    <w:lvl w:ilvl="0" w:tplc="33FE176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3AC701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30EF60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1C0DA4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1387C1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D5A870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B76CFD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ABACFA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5DACB2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0C724BA"/>
    <w:multiLevelType w:val="hybridMultilevel"/>
    <w:tmpl w:val="0D724340"/>
    <w:lvl w:ilvl="0" w:tplc="55AE6E4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B78345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8C3AFD6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142BAC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112D22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CD0F2F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EFC7E5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14E482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124AB4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01864815">
    <w:abstractNumId w:val="0"/>
  </w:num>
  <w:num w:numId="2" w16cid:durableId="1729062220">
    <w:abstractNumId w:val="3"/>
  </w:num>
  <w:num w:numId="3" w16cid:durableId="1439763950">
    <w:abstractNumId w:val="2"/>
  </w:num>
  <w:num w:numId="4" w16cid:durableId="48833125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448D"/>
    <w:rsid w:val="00014DEE"/>
    <w:rsid w:val="000329B1"/>
    <w:rsid w:val="000513B5"/>
    <w:rsid w:val="0005385C"/>
    <w:rsid w:val="00093136"/>
    <w:rsid w:val="000D57B0"/>
    <w:rsid w:val="000F0158"/>
    <w:rsid w:val="000F6CD9"/>
    <w:rsid w:val="0010273C"/>
    <w:rsid w:val="00121159"/>
    <w:rsid w:val="001F1073"/>
    <w:rsid w:val="001F4B13"/>
    <w:rsid w:val="00264B83"/>
    <w:rsid w:val="0029656A"/>
    <w:rsid w:val="002C4FE9"/>
    <w:rsid w:val="002F625A"/>
    <w:rsid w:val="00313718"/>
    <w:rsid w:val="003F6F99"/>
    <w:rsid w:val="00401B17"/>
    <w:rsid w:val="00474102"/>
    <w:rsid w:val="004929CF"/>
    <w:rsid w:val="0049E02C"/>
    <w:rsid w:val="004A6BFB"/>
    <w:rsid w:val="004D1619"/>
    <w:rsid w:val="004D7682"/>
    <w:rsid w:val="004F0A81"/>
    <w:rsid w:val="00502313"/>
    <w:rsid w:val="005113AD"/>
    <w:rsid w:val="00553569"/>
    <w:rsid w:val="0058379F"/>
    <w:rsid w:val="00607079"/>
    <w:rsid w:val="00634958"/>
    <w:rsid w:val="00656590"/>
    <w:rsid w:val="006A50CB"/>
    <w:rsid w:val="006C756C"/>
    <w:rsid w:val="006D0C49"/>
    <w:rsid w:val="006E576B"/>
    <w:rsid w:val="00707890"/>
    <w:rsid w:val="0075558B"/>
    <w:rsid w:val="007B5182"/>
    <w:rsid w:val="007B76BF"/>
    <w:rsid w:val="007E0106"/>
    <w:rsid w:val="00807364"/>
    <w:rsid w:val="00855FEC"/>
    <w:rsid w:val="00857F8B"/>
    <w:rsid w:val="008743B7"/>
    <w:rsid w:val="00891F97"/>
    <w:rsid w:val="008BD949"/>
    <w:rsid w:val="0094612E"/>
    <w:rsid w:val="009B021E"/>
    <w:rsid w:val="009C3D57"/>
    <w:rsid w:val="009D455C"/>
    <w:rsid w:val="009F4672"/>
    <w:rsid w:val="00A27A23"/>
    <w:rsid w:val="00A66C47"/>
    <w:rsid w:val="00A80574"/>
    <w:rsid w:val="00A85F76"/>
    <w:rsid w:val="00AB2306"/>
    <w:rsid w:val="00AC448D"/>
    <w:rsid w:val="00AC63C9"/>
    <w:rsid w:val="00AC7018"/>
    <w:rsid w:val="00B35653"/>
    <w:rsid w:val="00B63F65"/>
    <w:rsid w:val="00BC74AD"/>
    <w:rsid w:val="00BD2505"/>
    <w:rsid w:val="00BE0296"/>
    <w:rsid w:val="00C53DD9"/>
    <w:rsid w:val="00C74482"/>
    <w:rsid w:val="00C82611"/>
    <w:rsid w:val="00CB1B9B"/>
    <w:rsid w:val="00D91158"/>
    <w:rsid w:val="00DF1621"/>
    <w:rsid w:val="00E006FF"/>
    <w:rsid w:val="00E67E45"/>
    <w:rsid w:val="00EB253D"/>
    <w:rsid w:val="00EC5678"/>
    <w:rsid w:val="00F06BC8"/>
    <w:rsid w:val="00F21B2A"/>
    <w:rsid w:val="00F72D0D"/>
    <w:rsid w:val="00F74DE3"/>
    <w:rsid w:val="01795847"/>
    <w:rsid w:val="0186A99D"/>
    <w:rsid w:val="019E655D"/>
    <w:rsid w:val="02C704BA"/>
    <w:rsid w:val="037B522D"/>
    <w:rsid w:val="03A2E5D5"/>
    <w:rsid w:val="053C9407"/>
    <w:rsid w:val="05E40A6C"/>
    <w:rsid w:val="06828C21"/>
    <w:rsid w:val="06AE708C"/>
    <w:rsid w:val="06D08A57"/>
    <w:rsid w:val="072CB5EC"/>
    <w:rsid w:val="07901D7D"/>
    <w:rsid w:val="07A54D4E"/>
    <w:rsid w:val="08428E7B"/>
    <w:rsid w:val="084FA25A"/>
    <w:rsid w:val="092DAD3F"/>
    <w:rsid w:val="095CFA87"/>
    <w:rsid w:val="09BED42E"/>
    <w:rsid w:val="09CC2AC8"/>
    <w:rsid w:val="0BB2E57D"/>
    <w:rsid w:val="0C4528F2"/>
    <w:rsid w:val="0CF85D8B"/>
    <w:rsid w:val="0E74F560"/>
    <w:rsid w:val="0EB52105"/>
    <w:rsid w:val="0F2AEE98"/>
    <w:rsid w:val="0FF3FEA6"/>
    <w:rsid w:val="102AC912"/>
    <w:rsid w:val="1086DE39"/>
    <w:rsid w:val="10D1B5FB"/>
    <w:rsid w:val="11657234"/>
    <w:rsid w:val="132791F6"/>
    <w:rsid w:val="13F967B5"/>
    <w:rsid w:val="1467E6C7"/>
    <w:rsid w:val="14B3C0F0"/>
    <w:rsid w:val="14F21518"/>
    <w:rsid w:val="1646B976"/>
    <w:rsid w:val="16AAA297"/>
    <w:rsid w:val="17A0B3B5"/>
    <w:rsid w:val="180DBA62"/>
    <w:rsid w:val="185EF123"/>
    <w:rsid w:val="1A7B5FDC"/>
    <w:rsid w:val="1AA8A681"/>
    <w:rsid w:val="1CC80625"/>
    <w:rsid w:val="1D8CB5D3"/>
    <w:rsid w:val="1F188DF9"/>
    <w:rsid w:val="1F2F666D"/>
    <w:rsid w:val="1F3356C1"/>
    <w:rsid w:val="1FC450B4"/>
    <w:rsid w:val="1FFAFC00"/>
    <w:rsid w:val="200E6CCB"/>
    <w:rsid w:val="2013EAD9"/>
    <w:rsid w:val="203F3C1C"/>
    <w:rsid w:val="2091D047"/>
    <w:rsid w:val="209C080D"/>
    <w:rsid w:val="20FCAC0F"/>
    <w:rsid w:val="21288DF4"/>
    <w:rsid w:val="2146F360"/>
    <w:rsid w:val="22BA7EEB"/>
    <w:rsid w:val="23039CB7"/>
    <w:rsid w:val="2326181D"/>
    <w:rsid w:val="23CF3A8D"/>
    <w:rsid w:val="23D67052"/>
    <w:rsid w:val="24D09912"/>
    <w:rsid w:val="281290D4"/>
    <w:rsid w:val="290BF8E7"/>
    <w:rsid w:val="290CD942"/>
    <w:rsid w:val="291D3A05"/>
    <w:rsid w:val="2928361E"/>
    <w:rsid w:val="297ABC52"/>
    <w:rsid w:val="298FC5B3"/>
    <w:rsid w:val="29F5303C"/>
    <w:rsid w:val="29F8D7BA"/>
    <w:rsid w:val="2A640078"/>
    <w:rsid w:val="2A75D394"/>
    <w:rsid w:val="2A80E2E9"/>
    <w:rsid w:val="2AD0B7F7"/>
    <w:rsid w:val="2B1A5BFC"/>
    <w:rsid w:val="2D4BB31C"/>
    <w:rsid w:val="2DC9E199"/>
    <w:rsid w:val="2FB5B94F"/>
    <w:rsid w:val="2FD60191"/>
    <w:rsid w:val="30341CE2"/>
    <w:rsid w:val="316798EB"/>
    <w:rsid w:val="316C40F4"/>
    <w:rsid w:val="320560E2"/>
    <w:rsid w:val="3346AD05"/>
    <w:rsid w:val="33BB65F0"/>
    <w:rsid w:val="357D2AC8"/>
    <w:rsid w:val="35C55186"/>
    <w:rsid w:val="370DD5D7"/>
    <w:rsid w:val="3740DA40"/>
    <w:rsid w:val="38FD6B74"/>
    <w:rsid w:val="39F96A9D"/>
    <w:rsid w:val="3A2087EB"/>
    <w:rsid w:val="3B151977"/>
    <w:rsid w:val="3C913D6C"/>
    <w:rsid w:val="3CD76344"/>
    <w:rsid w:val="3D7BEAC9"/>
    <w:rsid w:val="3E373FFE"/>
    <w:rsid w:val="3E573F31"/>
    <w:rsid w:val="3E936FCF"/>
    <w:rsid w:val="3F4216D4"/>
    <w:rsid w:val="3F776DAC"/>
    <w:rsid w:val="405D0D15"/>
    <w:rsid w:val="40AC4689"/>
    <w:rsid w:val="413007C8"/>
    <w:rsid w:val="41832996"/>
    <w:rsid w:val="43A0FF99"/>
    <w:rsid w:val="44401C05"/>
    <w:rsid w:val="446C8C89"/>
    <w:rsid w:val="45AC1B49"/>
    <w:rsid w:val="45D3CB98"/>
    <w:rsid w:val="463A41A5"/>
    <w:rsid w:val="473C4D40"/>
    <w:rsid w:val="47588D83"/>
    <w:rsid w:val="475ADBB3"/>
    <w:rsid w:val="47B327C5"/>
    <w:rsid w:val="47C7B266"/>
    <w:rsid w:val="4847D0B1"/>
    <w:rsid w:val="487DA8E0"/>
    <w:rsid w:val="48A985C3"/>
    <w:rsid w:val="49114290"/>
    <w:rsid w:val="497B43DA"/>
    <w:rsid w:val="49B0113C"/>
    <w:rsid w:val="49CE89FB"/>
    <w:rsid w:val="4A42700C"/>
    <w:rsid w:val="4A9DAE53"/>
    <w:rsid w:val="4C6769DF"/>
    <w:rsid w:val="4CCC99AB"/>
    <w:rsid w:val="4DA345E6"/>
    <w:rsid w:val="4DC9D25D"/>
    <w:rsid w:val="4E9E4315"/>
    <w:rsid w:val="4F9F00D0"/>
    <w:rsid w:val="4F9F6891"/>
    <w:rsid w:val="4FE1AFC3"/>
    <w:rsid w:val="50A61540"/>
    <w:rsid w:val="51028283"/>
    <w:rsid w:val="51119EF7"/>
    <w:rsid w:val="51EA61B4"/>
    <w:rsid w:val="52331969"/>
    <w:rsid w:val="52928FB4"/>
    <w:rsid w:val="52CE76B1"/>
    <w:rsid w:val="52EDC681"/>
    <w:rsid w:val="5379C078"/>
    <w:rsid w:val="545571E2"/>
    <w:rsid w:val="54E28DCB"/>
    <w:rsid w:val="55ABBC30"/>
    <w:rsid w:val="55CD8B72"/>
    <w:rsid w:val="56858051"/>
    <w:rsid w:val="570CC324"/>
    <w:rsid w:val="57736523"/>
    <w:rsid w:val="578C9A65"/>
    <w:rsid w:val="57AEBFFD"/>
    <w:rsid w:val="57B8BDBC"/>
    <w:rsid w:val="5917F188"/>
    <w:rsid w:val="5941964B"/>
    <w:rsid w:val="59CD590C"/>
    <w:rsid w:val="5A0A392A"/>
    <w:rsid w:val="5A954E15"/>
    <w:rsid w:val="5AC0A5E7"/>
    <w:rsid w:val="5B0F8119"/>
    <w:rsid w:val="5BD70C48"/>
    <w:rsid w:val="5C67E14F"/>
    <w:rsid w:val="5CCCB2E1"/>
    <w:rsid w:val="5DA89F8E"/>
    <w:rsid w:val="5DE6E92E"/>
    <w:rsid w:val="5E396FBD"/>
    <w:rsid w:val="5EC15893"/>
    <w:rsid w:val="5FBED020"/>
    <w:rsid w:val="6020BF63"/>
    <w:rsid w:val="6137FB51"/>
    <w:rsid w:val="6178922F"/>
    <w:rsid w:val="62025895"/>
    <w:rsid w:val="6496F207"/>
    <w:rsid w:val="652003E6"/>
    <w:rsid w:val="654C4F4C"/>
    <w:rsid w:val="66DAEAB9"/>
    <w:rsid w:val="6733EBD1"/>
    <w:rsid w:val="6757310B"/>
    <w:rsid w:val="6766F8EE"/>
    <w:rsid w:val="6857BE62"/>
    <w:rsid w:val="6862C91E"/>
    <w:rsid w:val="68CD3619"/>
    <w:rsid w:val="691BCB44"/>
    <w:rsid w:val="6979F964"/>
    <w:rsid w:val="69908AB3"/>
    <w:rsid w:val="6B0E7747"/>
    <w:rsid w:val="6B65A1EC"/>
    <w:rsid w:val="6B6632C4"/>
    <w:rsid w:val="6BAE2A4D"/>
    <w:rsid w:val="6BB5E735"/>
    <w:rsid w:val="6C64A8DB"/>
    <w:rsid w:val="6C7B7E9E"/>
    <w:rsid w:val="6CB12538"/>
    <w:rsid w:val="6CB80F8B"/>
    <w:rsid w:val="6CC3AD55"/>
    <w:rsid w:val="6DCD88C0"/>
    <w:rsid w:val="6E919C2A"/>
    <w:rsid w:val="6F25A514"/>
    <w:rsid w:val="6F644937"/>
    <w:rsid w:val="6FC10E62"/>
    <w:rsid w:val="7032422B"/>
    <w:rsid w:val="7033D999"/>
    <w:rsid w:val="7152CCF1"/>
    <w:rsid w:val="719B416F"/>
    <w:rsid w:val="71FB129E"/>
    <w:rsid w:val="7247DBBA"/>
    <w:rsid w:val="72D59D6F"/>
    <w:rsid w:val="72E5258C"/>
    <w:rsid w:val="73518F00"/>
    <w:rsid w:val="73C07DE5"/>
    <w:rsid w:val="754D7BC8"/>
    <w:rsid w:val="757FA7E8"/>
    <w:rsid w:val="76635FC8"/>
    <w:rsid w:val="78E2F124"/>
    <w:rsid w:val="78F13B65"/>
    <w:rsid w:val="78F3A2AD"/>
    <w:rsid w:val="78F8B129"/>
    <w:rsid w:val="7974A244"/>
    <w:rsid w:val="7A69E2FB"/>
    <w:rsid w:val="7B1A97F4"/>
    <w:rsid w:val="7B61BF09"/>
    <w:rsid w:val="7BFEDA6E"/>
    <w:rsid w:val="7D2E0AB5"/>
    <w:rsid w:val="7D78B988"/>
    <w:rsid w:val="7DD0F72F"/>
    <w:rsid w:val="7DE2AF4F"/>
    <w:rsid w:val="7DF0EEE4"/>
    <w:rsid w:val="7E390B97"/>
    <w:rsid w:val="7F07FB09"/>
    <w:rsid w:val="7FB952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EDAF5B5"/>
  <w15:chartTrackingRefBased/>
  <w15:docId w15:val="{C74A00DD-DD23-413E-932B-4E18857E72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2A80E2E9"/>
    <w:rPr>
      <w:lang w:val="en-C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AC44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vision">
    <w:name w:val="Revision"/>
    <w:hidden/>
    <w:uiPriority w:val="99"/>
    <w:semiHidden/>
    <w:rsid w:val="00F21B2A"/>
    <w:pPr>
      <w:spacing w:after="0" w:line="240" w:lineRule="auto"/>
    </w:pPr>
    <w:rPr>
      <w:lang w:val="en-CA"/>
    </w:rPr>
  </w:style>
  <w:style w:type="character" w:styleId="Marquedecommentaire">
    <w:name w:val="annotation reference"/>
    <w:basedOn w:val="Policepardfaut"/>
    <w:uiPriority w:val="99"/>
    <w:semiHidden/>
    <w:unhideWhenUsed/>
    <w:rsid w:val="00F21B2A"/>
    <w:rPr>
      <w:sz w:val="16"/>
      <w:szCs w:val="16"/>
    </w:rPr>
  </w:style>
  <w:style w:type="paragraph" w:customStyle="1" w:styleId="a">
    <w:basedOn w:val="Normal"/>
    <w:next w:val="Normal"/>
    <w:link w:val="CommentSubjectChar"/>
    <w:uiPriority w:val="99"/>
    <w:unhideWhenUsed/>
    <w:rsid w:val="00A27A23"/>
    <w:pPr>
      <w:spacing w:line="240" w:lineRule="auto"/>
    </w:pPr>
    <w:rPr>
      <w:b/>
      <w:bCs/>
      <w:sz w:val="20"/>
      <w:szCs w:val="20"/>
    </w:rPr>
  </w:style>
  <w:style w:type="character" w:customStyle="1" w:styleId="CommentSubjectChar">
    <w:name w:val="Comment Subject Char"/>
    <w:basedOn w:val="Policepardfaut"/>
    <w:link w:val="a"/>
    <w:uiPriority w:val="99"/>
    <w:rsid w:val="00A27A23"/>
    <w:rPr>
      <w:b/>
      <w:bCs/>
      <w:sz w:val="20"/>
      <w:szCs w:val="20"/>
      <w:lang w:val="en-CA"/>
    </w:rPr>
  </w:style>
  <w:style w:type="character" w:customStyle="1" w:styleId="BalloonTextChar1">
    <w:name w:val="Balloon Text Char1"/>
    <w:basedOn w:val="Policepardfaut"/>
    <w:uiPriority w:val="99"/>
    <w:semiHidden/>
    <w:rsid w:val="00AC7018"/>
    <w:rPr>
      <w:rFonts w:ascii="Segoe UI" w:hAnsi="Segoe UI" w:cs="Segoe UI"/>
      <w:sz w:val="18"/>
      <w:szCs w:val="18"/>
      <w:lang w:val="en-CA"/>
    </w:rPr>
  </w:style>
  <w:style w:type="character" w:customStyle="1" w:styleId="PlainTextChar1">
    <w:name w:val="Plain Text Char1"/>
    <w:basedOn w:val="Policepardfaut"/>
    <w:uiPriority w:val="99"/>
    <w:semiHidden/>
    <w:rsid w:val="00AC7018"/>
    <w:rPr>
      <w:rFonts w:ascii="Consolas" w:hAnsi="Consolas"/>
      <w:sz w:val="21"/>
      <w:szCs w:val="21"/>
      <w:lang w:val="en-CA"/>
    </w:rPr>
  </w:style>
  <w:style w:type="character" w:customStyle="1" w:styleId="CommentTextChar1">
    <w:name w:val="Comment Text Char1"/>
    <w:basedOn w:val="Policepardfaut"/>
    <w:uiPriority w:val="99"/>
    <w:semiHidden/>
    <w:rsid w:val="00AC7018"/>
    <w:rPr>
      <w:sz w:val="20"/>
      <w:szCs w:val="20"/>
      <w:lang w:val="en-CA"/>
    </w:rPr>
  </w:style>
  <w:style w:type="character" w:customStyle="1" w:styleId="CommentSubjectChar1">
    <w:name w:val="Comment Subject Char1"/>
    <w:basedOn w:val="CommentTextChar1"/>
    <w:uiPriority w:val="99"/>
    <w:semiHidden/>
    <w:rsid w:val="00AC7018"/>
    <w:rPr>
      <w:b/>
      <w:bCs/>
      <w:sz w:val="20"/>
      <w:szCs w:val="20"/>
      <w:lang w:val="en-CA"/>
    </w:rPr>
  </w:style>
  <w:style w:type="table" w:customStyle="1" w:styleId="Table">
    <w:name w:val="Table"/>
    <w:semiHidden/>
    <w:unhideWhenUsed/>
    <w:qFormat/>
    <w:rsid w:val="00B35653"/>
    <w:pPr>
      <w:spacing w:after="200" w:line="240" w:lineRule="auto"/>
    </w:pPr>
    <w:rPr>
      <w:sz w:val="20"/>
      <w:szCs w:val="20"/>
      <w:lang w:val="en-US" w:eastAsia="ja-JP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ImageCaption">
    <w:name w:val="Image Caption"/>
    <w:basedOn w:val="Lgende"/>
    <w:rsid w:val="004A6BFB"/>
    <w:pPr>
      <w:spacing w:after="120"/>
    </w:pPr>
    <w:rPr>
      <w:iCs w:val="0"/>
      <w:color w:val="auto"/>
      <w:sz w:val="24"/>
      <w:szCs w:val="24"/>
      <w:lang w:val="en-US"/>
    </w:rPr>
  </w:style>
  <w:style w:type="paragraph" w:styleId="Lgende">
    <w:name w:val="caption"/>
    <w:basedOn w:val="Normal"/>
    <w:next w:val="Normal"/>
    <w:uiPriority w:val="35"/>
    <w:semiHidden/>
    <w:unhideWhenUsed/>
    <w:qFormat/>
    <w:rsid w:val="004A6BFB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unhideWhenUsed/>
    <w:rsid w:val="000F0158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0F0158"/>
    <w:rPr>
      <w:sz w:val="20"/>
      <w:szCs w:val="20"/>
      <w:lang w:val="en-CA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0F0158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0F0158"/>
    <w:rPr>
      <w:b/>
      <w:bCs/>
      <w:sz w:val="20"/>
      <w:szCs w:val="20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3360A4403D91D468B8260D1561733CF" ma:contentTypeVersion="18" ma:contentTypeDescription="Crée un document." ma:contentTypeScope="" ma:versionID="eb042dee6d065b807b98cf216b40d4f6">
  <xsd:schema xmlns:xsd="http://www.w3.org/2001/XMLSchema" xmlns:xs="http://www.w3.org/2001/XMLSchema" xmlns:p="http://schemas.microsoft.com/office/2006/metadata/properties" xmlns:ns2="a5b87d68-8c6a-4e61-97a5-d581328ba675" xmlns:ns3="fb3056ec-0017-4e68-89b9-84c641fea2c7" xmlns:ns4="20c1abfa-485b-41c9-a329-38772ca1fd48" targetNamespace="http://schemas.microsoft.com/office/2006/metadata/properties" ma:root="true" ma:fieldsID="802ca9263c8bf8812493161912e8649a" ns2:_="" ns3:_="" ns4:_="">
    <xsd:import namespace="a5b87d68-8c6a-4e61-97a5-d581328ba675"/>
    <xsd:import namespace="fb3056ec-0017-4e68-89b9-84c641fea2c7"/>
    <xsd:import namespace="20c1abfa-485b-41c9-a329-38772ca1fd4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3:SharedWithUsers" minOccurs="0"/>
                <xsd:element ref="ns3:SharedWithDetails" minOccurs="0"/>
                <xsd:element ref="ns2:MediaLengthInSeconds" minOccurs="0"/>
                <xsd:element ref="ns2:lcf76f155ced4ddcb4097134ff3c332f" minOccurs="0"/>
                <xsd:element ref="ns4:TaxCatchAll" minOccurs="0"/>
                <xsd:element ref="ns2:MediaServiceObjectDetectorVersions" minOccurs="0"/>
                <xsd:element ref="ns2:MediaServiceSearchProperties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5b87d68-8c6a-4e61-97a5-d581328ba67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Balises d’images" ma:readOnly="false" ma:fieldId="{5cf76f15-5ced-4ddc-b409-7134ff3c332f}" ma:taxonomyMulti="true" ma:sspId="3f8169e7-20d4-4f95-9450-953b2d8ea51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Location" ma:index="25" nillable="true" ma:displayName="Location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b3056ec-0017-4e68-89b9-84c641fea2c7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Partagé avec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Partagé avec dé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0c1abfa-485b-41c9-a329-38772ca1fd48" elementFormDefault="qualified">
    <xsd:import namespace="http://schemas.microsoft.com/office/2006/documentManagement/types"/>
    <xsd:import namespace="http://schemas.microsoft.com/office/infopath/2007/PartnerControls"/>
    <xsd:element name="TaxCatchAll" ma:index="22" nillable="true" ma:displayName="Taxonomy Catch All Column" ma:hidden="true" ma:list="{878a7c41-dd2d-4f70-8e68-e18d1f0bde5e}" ma:internalName="TaxCatchAll" ma:showField="CatchAllData" ma:web="fb3056ec-0017-4e68-89b9-84c641fea2c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20c1abfa-485b-41c9-a329-38772ca1fd48" xsi:nil="true"/>
    <lcf76f155ced4ddcb4097134ff3c332f xmlns="a5b87d68-8c6a-4e61-97a5-d581328ba675">
      <Terms xmlns="http://schemas.microsoft.com/office/infopath/2007/PartnerControls"/>
    </lcf76f155ced4ddcb4097134ff3c332f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7FA84D2-4D88-4C8D-8706-3A6304981019}"/>
</file>

<file path=customXml/itemProps2.xml><?xml version="1.0" encoding="utf-8"?>
<ds:datastoreItem xmlns:ds="http://schemas.openxmlformats.org/officeDocument/2006/customXml" ds:itemID="{83CA750D-DD76-4E3A-8ABD-356818601918}">
  <ds:schemaRefs>
    <ds:schemaRef ds:uri="http://schemas.microsoft.com/office/2006/metadata/properties"/>
    <ds:schemaRef ds:uri="http://schemas.microsoft.com/office/infopath/2007/PartnerControls"/>
    <ds:schemaRef ds:uri="20c1abfa-485b-41c9-a329-38772ca1fd48"/>
    <ds:schemaRef ds:uri="a5b87d68-8c6a-4e61-97a5-d581328ba675"/>
  </ds:schemaRefs>
</ds:datastoreItem>
</file>

<file path=customXml/itemProps3.xml><?xml version="1.0" encoding="utf-8"?>
<ds:datastoreItem xmlns:ds="http://schemas.openxmlformats.org/officeDocument/2006/customXml" ds:itemID="{E6405258-B466-4AAF-B7FE-5B6F9612A036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016</Words>
  <Characters>5592</Characters>
  <Application>Microsoft Office Word</Application>
  <DocSecurity>0</DocSecurity>
  <Lines>46</Lines>
  <Paragraphs>13</Paragraphs>
  <ScaleCrop>false</ScaleCrop>
  <Company/>
  <LinksUpToDate>false</LinksUpToDate>
  <CharactersWithSpaces>65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rian Vogt</dc:creator>
  <cp:keywords/>
  <dc:description/>
  <cp:lastModifiedBy>Anais BROBAN</cp:lastModifiedBy>
  <cp:revision>67</cp:revision>
  <dcterms:created xsi:type="dcterms:W3CDTF">2025-07-15T00:01:00Z</dcterms:created>
  <dcterms:modified xsi:type="dcterms:W3CDTF">2026-05-05T10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3360A4403D91D468B8260D1561733CF</vt:lpwstr>
  </property>
  <property fmtid="{D5CDD505-2E9C-101B-9397-08002B2CF9AE}" pid="3" name="MediaServiceImageTags">
    <vt:lpwstr/>
  </property>
</Properties>
</file>